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A52C5" w14:textId="77777777" w:rsidR="00961FDB" w:rsidRPr="00B310C3" w:rsidRDefault="00961FDB" w:rsidP="00961FDB">
      <w:pPr>
        <w:rPr>
          <w:rFonts w:ascii="Garamond" w:eastAsia="DengXian" w:hAnsi="Garamond" w:cs="Arial"/>
          <w:b/>
          <w:bCs/>
          <w:color w:val="000000" w:themeColor="text1"/>
        </w:rPr>
      </w:pPr>
      <w:r w:rsidRPr="00B310C3">
        <w:rPr>
          <w:rFonts w:ascii="Garamond" w:eastAsia="DengXian" w:hAnsi="Garamond" w:cs="Arial"/>
          <w:b/>
          <w:bCs/>
          <w:color w:val="000000" w:themeColor="text1"/>
        </w:rPr>
        <w:t xml:space="preserve">Supplementary Table </w:t>
      </w:r>
      <w:r>
        <w:rPr>
          <w:rFonts w:ascii="Garamond" w:eastAsia="DengXian" w:hAnsi="Garamond" w:cs="Arial"/>
          <w:b/>
          <w:bCs/>
          <w:color w:val="000000" w:themeColor="text1"/>
        </w:rPr>
        <w:t>1</w:t>
      </w:r>
      <w:r w:rsidRPr="00B310C3">
        <w:rPr>
          <w:rFonts w:ascii="Garamond" w:eastAsia="DengXian" w:hAnsi="Garamond" w:cs="Arial"/>
          <w:b/>
          <w:bCs/>
          <w:color w:val="000000" w:themeColor="text1"/>
        </w:rPr>
        <w:t xml:space="preserve">. </w:t>
      </w:r>
      <w:r>
        <w:rPr>
          <w:rFonts w:ascii="Garamond" w:eastAsia="DengXian" w:hAnsi="Garamond" w:cs="Arial"/>
          <w:b/>
          <w:bCs/>
          <w:color w:val="000000" w:themeColor="text1"/>
        </w:rPr>
        <w:t>D</w:t>
      </w:r>
      <w:r w:rsidRPr="00CD6F80">
        <w:rPr>
          <w:rFonts w:ascii="Garamond" w:eastAsia="DengXian" w:hAnsi="Garamond" w:cs="Arial"/>
          <w:b/>
          <w:bCs/>
          <w:color w:val="000000" w:themeColor="text1"/>
        </w:rPr>
        <w:t>escriptive demographics</w:t>
      </w:r>
    </w:p>
    <w:p w14:paraId="19E63639" w14:textId="77777777" w:rsidR="00961FDB" w:rsidRPr="00B310C3" w:rsidRDefault="00961FDB" w:rsidP="00961FDB">
      <w:pPr>
        <w:rPr>
          <w:rFonts w:ascii="Garamond" w:eastAsia="DengXian" w:hAnsi="Garamond" w:cs="Arial"/>
          <w:b/>
          <w:bCs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222" w:type="dxa"/>
        <w:tblLook w:val="05A0" w:firstRow="1" w:lastRow="0" w:firstColumn="1" w:lastColumn="1" w:noHBand="0" w:noVBand="1"/>
      </w:tblPr>
      <w:tblGrid>
        <w:gridCol w:w="4317"/>
        <w:gridCol w:w="1674"/>
        <w:gridCol w:w="2231"/>
      </w:tblGrid>
      <w:tr w:rsidR="00961FDB" w:rsidRPr="00B310C3" w14:paraId="74ED711B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2FBAD67D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2DC3529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92B6D5"/>
            <w:vAlign w:val="center"/>
          </w:tcPr>
          <w:p w14:paraId="3943B11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Weighted Proportion</w:t>
            </w:r>
          </w:p>
        </w:tc>
      </w:tr>
      <w:tr w:rsidR="00961FDB" w:rsidRPr="00B310C3" w14:paraId="5FA273B3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54190A06" w14:textId="77777777" w:rsidR="00961FDB" w:rsidRPr="00B310C3" w:rsidRDefault="00961FDB" w:rsidP="00335C54">
            <w:pPr>
              <w:rPr>
                <w:rFonts w:ascii="Garamond" w:eastAsia="DengXian" w:hAnsi="Garamond" w:cs="Arial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</w:tr>
      <w:tr w:rsidR="00961FDB" w:rsidRPr="00B310C3" w14:paraId="60BFC2BB" w14:textId="77777777" w:rsidTr="00335C54">
        <w:trPr>
          <w:trHeight w:val="320"/>
        </w:trPr>
        <w:tc>
          <w:tcPr>
            <w:tcW w:w="4317" w:type="dxa"/>
            <w:noWrap/>
            <w:vAlign w:val="center"/>
            <w:hideMark/>
          </w:tcPr>
          <w:p w14:paraId="763D8CF7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Male</w:t>
            </w:r>
          </w:p>
        </w:tc>
        <w:tc>
          <w:tcPr>
            <w:tcW w:w="1674" w:type="dxa"/>
            <w:noWrap/>
            <w:vAlign w:val="center"/>
            <w:hideMark/>
          </w:tcPr>
          <w:p w14:paraId="3255D1FF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2,179</w:t>
            </w:r>
          </w:p>
        </w:tc>
        <w:tc>
          <w:tcPr>
            <w:tcW w:w="2231" w:type="dxa"/>
            <w:vAlign w:val="center"/>
          </w:tcPr>
          <w:p w14:paraId="2165FDA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.5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02A5BCC4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9E777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Female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591F6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4,122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57160409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530B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5</w:t>
            </w:r>
            <w:r w:rsidRPr="005530B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00539A80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476978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A5F842" w14:textId="77777777" w:rsidR="00961FDB" w:rsidRPr="00517786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133200C1" w14:textId="77777777" w:rsidR="00961FDB" w:rsidRPr="005530B1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0E4434DF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225ABE53" w14:textId="77777777" w:rsidR="00961FDB" w:rsidRPr="00B310C3" w:rsidRDefault="00961FDB" w:rsidP="00335C54">
            <w:pPr>
              <w:rPr>
                <w:rFonts w:ascii="Garamond" w:eastAsia="DengXian" w:hAnsi="Garamond" w:cs="Arial"/>
                <w:sz w:val="22"/>
                <w:szCs w:val="22"/>
              </w:rPr>
            </w:pPr>
            <w:r w:rsidRPr="005530B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</w:tr>
      <w:tr w:rsidR="00961FDB" w:rsidRPr="00B310C3" w14:paraId="2AD46A6C" w14:textId="77777777" w:rsidTr="00335C54">
        <w:trPr>
          <w:trHeight w:val="320"/>
        </w:trPr>
        <w:tc>
          <w:tcPr>
            <w:tcW w:w="4317" w:type="dxa"/>
            <w:noWrap/>
            <w:vAlign w:val="center"/>
            <w:hideMark/>
          </w:tcPr>
          <w:p w14:paraId="69AD122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15-24</w:t>
            </w:r>
          </w:p>
        </w:tc>
        <w:tc>
          <w:tcPr>
            <w:tcW w:w="1674" w:type="dxa"/>
            <w:noWrap/>
            <w:vAlign w:val="center"/>
            <w:hideMark/>
          </w:tcPr>
          <w:p w14:paraId="2F9E0C0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386</w:t>
            </w:r>
          </w:p>
        </w:tc>
        <w:tc>
          <w:tcPr>
            <w:tcW w:w="2231" w:type="dxa"/>
            <w:vAlign w:val="center"/>
          </w:tcPr>
          <w:p w14:paraId="5D413D2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2.3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74322196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0375D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25-3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CDAE2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170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729FB6BB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2.1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17E403D3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423F68D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40-54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15A6930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,577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3262EB27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5.1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2709EE64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21736229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55+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628994B0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2,222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5319FCF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1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4AA72A44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430B2C53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1EB03642" w14:textId="77777777" w:rsidR="00961FDB" w:rsidRPr="00517786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691E4E1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3935F994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0A0D3EFC" w14:textId="77777777" w:rsidR="00961FDB" w:rsidRPr="00B310C3" w:rsidRDefault="00961FDB" w:rsidP="00335C54">
            <w:pPr>
              <w:rPr>
                <w:rFonts w:ascii="Garamond" w:eastAsia="DengXian" w:hAnsi="Garamond" w:cs="Arial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Difficulty paying bills</w:t>
            </w:r>
          </w:p>
        </w:tc>
      </w:tr>
      <w:tr w:rsidR="00961FDB" w:rsidRPr="00B310C3" w14:paraId="110E97A0" w14:textId="77777777" w:rsidTr="00335C54">
        <w:trPr>
          <w:trHeight w:val="320"/>
        </w:trPr>
        <w:tc>
          <w:tcPr>
            <w:tcW w:w="4317" w:type="dxa"/>
            <w:noWrap/>
            <w:hideMark/>
          </w:tcPr>
          <w:p w14:paraId="66B466C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Almost never/never</w:t>
            </w:r>
          </w:p>
        </w:tc>
        <w:tc>
          <w:tcPr>
            <w:tcW w:w="1674" w:type="dxa"/>
            <w:noWrap/>
            <w:vAlign w:val="center"/>
            <w:hideMark/>
          </w:tcPr>
          <w:p w14:paraId="31D89D9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328</w:t>
            </w:r>
          </w:p>
        </w:tc>
        <w:tc>
          <w:tcPr>
            <w:tcW w:w="2231" w:type="dxa"/>
            <w:vAlign w:val="center"/>
          </w:tcPr>
          <w:p w14:paraId="5E23736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5.8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46E38A5E" w14:textId="77777777" w:rsidTr="00335C54">
        <w:trPr>
          <w:trHeight w:val="320"/>
        </w:trPr>
        <w:tc>
          <w:tcPr>
            <w:tcW w:w="4317" w:type="dxa"/>
            <w:noWrap/>
            <w:hideMark/>
          </w:tcPr>
          <w:p w14:paraId="77DB95D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From time to time/most of the time</w:t>
            </w:r>
          </w:p>
        </w:tc>
        <w:tc>
          <w:tcPr>
            <w:tcW w:w="1674" w:type="dxa"/>
            <w:noWrap/>
            <w:vAlign w:val="center"/>
            <w:hideMark/>
          </w:tcPr>
          <w:p w14:paraId="3E1116B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846</w:t>
            </w:r>
          </w:p>
        </w:tc>
        <w:tc>
          <w:tcPr>
            <w:tcW w:w="2231" w:type="dxa"/>
            <w:vAlign w:val="center"/>
          </w:tcPr>
          <w:p w14:paraId="30A1B68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2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1356BA56" w14:textId="77777777" w:rsidTr="00335C54">
        <w:trPr>
          <w:trHeight w:val="320"/>
        </w:trPr>
        <w:tc>
          <w:tcPr>
            <w:tcW w:w="4317" w:type="dxa"/>
            <w:noWrap/>
          </w:tcPr>
          <w:p w14:paraId="22401CA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</w:tcPr>
          <w:p w14:paraId="10971639" w14:textId="77777777" w:rsidR="00961FDB" w:rsidRPr="00BE5D00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2231" w:type="dxa"/>
            <w:vAlign w:val="center"/>
          </w:tcPr>
          <w:p w14:paraId="0F3C31FF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3F9184F1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01373FA6" w14:textId="77777777" w:rsidR="00961FDB" w:rsidRPr="00B310C3" w:rsidRDefault="00961FDB" w:rsidP="00335C54">
            <w:pPr>
              <w:rPr>
                <w:rFonts w:ascii="Garamond" w:eastAsia="DengXian" w:hAnsi="Garamond" w:cs="Arial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ommunity type</w:t>
            </w:r>
          </w:p>
        </w:tc>
      </w:tr>
      <w:tr w:rsidR="00961FDB" w:rsidRPr="00B310C3" w14:paraId="56B509FD" w14:textId="77777777" w:rsidTr="00335C54">
        <w:trPr>
          <w:trHeight w:val="320"/>
        </w:trPr>
        <w:tc>
          <w:tcPr>
            <w:tcW w:w="4317" w:type="dxa"/>
            <w:noWrap/>
            <w:hideMark/>
          </w:tcPr>
          <w:p w14:paraId="4CA5EFE3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Rural</w:t>
            </w:r>
          </w:p>
        </w:tc>
        <w:tc>
          <w:tcPr>
            <w:tcW w:w="1674" w:type="dxa"/>
            <w:noWrap/>
            <w:vAlign w:val="center"/>
            <w:hideMark/>
          </w:tcPr>
          <w:p w14:paraId="14F0B0B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972</w:t>
            </w:r>
          </w:p>
        </w:tc>
        <w:tc>
          <w:tcPr>
            <w:tcW w:w="2231" w:type="dxa"/>
            <w:vAlign w:val="center"/>
          </w:tcPr>
          <w:p w14:paraId="70B7D00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4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379007E8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7A4D2093" w14:textId="77777777" w:rsidR="00961FDB" w:rsidRPr="005530B1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Urban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E7964B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377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7E7DB4D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.6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0F5B1A47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</w:tcPr>
          <w:p w14:paraId="2B8C1ABC" w14:textId="77777777" w:rsidR="00961FDB" w:rsidRPr="00B310C3" w:rsidRDefault="00961FDB" w:rsidP="00335C54">
            <w:pPr>
              <w:tabs>
                <w:tab w:val="left" w:pos="1099"/>
              </w:tabs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A74C4" w14:textId="77777777" w:rsidR="00961FDB" w:rsidRPr="00BE5D00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158E4E3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21B09CAB" w14:textId="77777777" w:rsidTr="00335C54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350BD329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ducation (age at completion)</w:t>
            </w:r>
          </w:p>
        </w:tc>
      </w:tr>
      <w:tr w:rsidR="00961FDB" w:rsidRPr="00B310C3" w14:paraId="47B47589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0F771E9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0-15 years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67DE6CB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968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5AFD6FB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.5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086D0220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710DD45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16-19 years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3A9924EB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1,188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202A0E22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3.5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7D5F90CF" w14:textId="77777777" w:rsidTr="00335C54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58F73BF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20+ year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FC3A73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,858</w:t>
            </w:r>
          </w:p>
        </w:tc>
        <w:tc>
          <w:tcPr>
            <w:tcW w:w="2231" w:type="dxa"/>
            <w:vAlign w:val="center"/>
          </w:tcPr>
          <w:p w14:paraId="2FF24C22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.3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3A70F782" w14:textId="77777777" w:rsidTr="00335C54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56435AF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Still study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104D898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972</w:t>
            </w:r>
          </w:p>
        </w:tc>
        <w:tc>
          <w:tcPr>
            <w:tcW w:w="2231" w:type="dxa"/>
            <w:vAlign w:val="center"/>
          </w:tcPr>
          <w:p w14:paraId="61F6218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.7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14EDB452" w14:textId="77777777" w:rsidTr="00335C54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1AD40A4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39BD7CE" w14:textId="77777777" w:rsidR="00961FDB" w:rsidRPr="00BE5D00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72</w:t>
            </w:r>
          </w:p>
        </w:tc>
        <w:tc>
          <w:tcPr>
            <w:tcW w:w="2231" w:type="dxa"/>
            <w:vAlign w:val="center"/>
          </w:tcPr>
          <w:p w14:paraId="1CB2DDA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54730F2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7E2B7C29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Living with children</w:t>
            </w:r>
          </w:p>
        </w:tc>
      </w:tr>
      <w:tr w:rsidR="00961FDB" w:rsidRPr="00B310C3" w14:paraId="71DF1492" w14:textId="77777777" w:rsidTr="00335C54">
        <w:trPr>
          <w:trHeight w:val="320"/>
        </w:trPr>
        <w:tc>
          <w:tcPr>
            <w:tcW w:w="4317" w:type="dxa"/>
            <w:noWrap/>
            <w:hideMark/>
          </w:tcPr>
          <w:p w14:paraId="772D9E16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noWrap/>
            <w:vAlign w:val="center"/>
            <w:hideMark/>
          </w:tcPr>
          <w:p w14:paraId="2C169A98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621</w:t>
            </w:r>
          </w:p>
        </w:tc>
        <w:tc>
          <w:tcPr>
            <w:tcW w:w="2231" w:type="dxa"/>
            <w:vAlign w:val="center"/>
          </w:tcPr>
          <w:p w14:paraId="7A358292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2.9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5923A8C5" w14:textId="77777777" w:rsidTr="00335C54">
        <w:trPr>
          <w:trHeight w:val="320"/>
        </w:trPr>
        <w:tc>
          <w:tcPr>
            <w:tcW w:w="4317" w:type="dxa"/>
            <w:noWrap/>
          </w:tcPr>
          <w:p w14:paraId="162516D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674" w:type="dxa"/>
            <w:noWrap/>
            <w:vAlign w:val="center"/>
          </w:tcPr>
          <w:p w14:paraId="27EAA61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570</w:t>
            </w:r>
          </w:p>
        </w:tc>
        <w:tc>
          <w:tcPr>
            <w:tcW w:w="2231" w:type="dxa"/>
            <w:vAlign w:val="center"/>
          </w:tcPr>
          <w:p w14:paraId="6FF3056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7.2%</w:t>
            </w:r>
          </w:p>
        </w:tc>
      </w:tr>
      <w:tr w:rsidR="00961FDB" w:rsidRPr="00B310C3" w14:paraId="6119BCB0" w14:textId="77777777" w:rsidTr="00335C54">
        <w:trPr>
          <w:trHeight w:val="320"/>
        </w:trPr>
        <w:tc>
          <w:tcPr>
            <w:tcW w:w="4317" w:type="dxa"/>
            <w:noWrap/>
          </w:tcPr>
          <w:p w14:paraId="480E71BF" w14:textId="77777777" w:rsidR="00961FDB" w:rsidRPr="00B310C3" w:rsidRDefault="00961FDB" w:rsidP="00335C54">
            <w:pPr>
              <w:tabs>
                <w:tab w:val="left" w:pos="1307"/>
              </w:tabs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</w:tcPr>
          <w:p w14:paraId="6D2E809B" w14:textId="77777777" w:rsidR="00961FDB" w:rsidRPr="00BE5D00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2231" w:type="dxa"/>
            <w:vAlign w:val="center"/>
          </w:tcPr>
          <w:p w14:paraId="2C089A71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4CB88B44" w14:textId="77777777" w:rsidTr="00335C54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33688B66" w14:textId="77777777" w:rsidR="00961FDB" w:rsidRPr="00B310C3" w:rsidRDefault="00961FDB" w:rsidP="00335C54">
            <w:pPr>
              <w:rPr>
                <w:rFonts w:ascii="Garamond" w:eastAsia="DengXian" w:hAnsi="Garamond" w:cs="Arial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mployment status</w:t>
            </w:r>
          </w:p>
        </w:tc>
      </w:tr>
      <w:tr w:rsidR="00961FDB" w:rsidRPr="00B310C3" w14:paraId="61958C37" w14:textId="77777777" w:rsidTr="00335C54">
        <w:trPr>
          <w:trHeight w:val="320"/>
        </w:trPr>
        <w:tc>
          <w:tcPr>
            <w:tcW w:w="4317" w:type="dxa"/>
            <w:noWrap/>
            <w:hideMark/>
          </w:tcPr>
          <w:p w14:paraId="5EC386EB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Employed</w:t>
            </w:r>
          </w:p>
        </w:tc>
        <w:tc>
          <w:tcPr>
            <w:tcW w:w="1674" w:type="dxa"/>
            <w:noWrap/>
            <w:vAlign w:val="center"/>
            <w:hideMark/>
          </w:tcPr>
          <w:p w14:paraId="0E1BCFB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4,366</w:t>
            </w:r>
          </w:p>
        </w:tc>
        <w:tc>
          <w:tcPr>
            <w:tcW w:w="2231" w:type="dxa"/>
            <w:vAlign w:val="center"/>
          </w:tcPr>
          <w:p w14:paraId="5BFBAFD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5.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3CC7B680" w14:textId="77777777" w:rsidTr="00335C54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41311444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Unemployed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E338F7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76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320D216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3%</w:t>
            </w:r>
          </w:p>
        </w:tc>
      </w:tr>
      <w:tr w:rsidR="00961FDB" w:rsidRPr="00B310C3" w14:paraId="4EB57756" w14:textId="77777777" w:rsidTr="00335C54">
        <w:trPr>
          <w:trHeight w:val="96"/>
        </w:trPr>
        <w:tc>
          <w:tcPr>
            <w:tcW w:w="4317" w:type="dxa"/>
            <w:tcBorders>
              <w:left w:val="nil"/>
            </w:tcBorders>
            <w:noWrap/>
          </w:tcPr>
          <w:p w14:paraId="54B121EB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Students/house persons/retired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A6F10E9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E5D0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1,016</w:t>
            </w:r>
          </w:p>
        </w:tc>
        <w:tc>
          <w:tcPr>
            <w:tcW w:w="2231" w:type="dxa"/>
            <w:vAlign w:val="center"/>
          </w:tcPr>
          <w:p w14:paraId="01E87AA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9.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</w:t>
            </w: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03A14D84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2AFF9F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4150312" w14:textId="77777777" w:rsidR="00961FDB" w:rsidRPr="00BE5D00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4523A5ED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2C98DB64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5E278151" w14:textId="77777777" w:rsidR="00961FDB" w:rsidRPr="00762077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urrent Smoking Status</w:t>
            </w:r>
          </w:p>
        </w:tc>
      </w:tr>
      <w:tr w:rsidR="00961FDB" w:rsidRPr="00B310C3" w14:paraId="36DC7AC0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F25526E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 xml:space="preserve"> Never Smoker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5D854A0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4,322</w:t>
            </w:r>
          </w:p>
        </w:tc>
        <w:tc>
          <w:tcPr>
            <w:tcW w:w="2231" w:type="dxa"/>
            <w:vAlign w:val="center"/>
          </w:tcPr>
          <w:p w14:paraId="673351F8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5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</w:t>
            </w: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7D6AE027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35DE18E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Current Smoker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3A2DB35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,317</w:t>
            </w:r>
          </w:p>
        </w:tc>
        <w:tc>
          <w:tcPr>
            <w:tcW w:w="2231" w:type="dxa"/>
            <w:vAlign w:val="center"/>
          </w:tcPr>
          <w:p w14:paraId="19C032D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6%</w:t>
            </w:r>
          </w:p>
        </w:tc>
      </w:tr>
      <w:tr w:rsidR="00961FDB" w:rsidRPr="00B310C3" w14:paraId="07DE742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8264304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Former Smoker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EE593E5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683</w:t>
            </w:r>
          </w:p>
        </w:tc>
        <w:tc>
          <w:tcPr>
            <w:tcW w:w="2231" w:type="dxa"/>
            <w:vAlign w:val="center"/>
          </w:tcPr>
          <w:p w14:paraId="08678ED0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7%</w:t>
            </w:r>
          </w:p>
        </w:tc>
      </w:tr>
      <w:tr w:rsidR="00961FDB" w:rsidRPr="00B310C3" w14:paraId="54C1A94E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C1A53D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90FDD0A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231" w:type="dxa"/>
            <w:vAlign w:val="center"/>
          </w:tcPr>
          <w:p w14:paraId="109F927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3429E493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2488EE47" w14:textId="77777777" w:rsidR="00961FDB" w:rsidRPr="00762077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Times New Roman"/>
                <w:b/>
                <w:bCs/>
                <w:color w:val="000000"/>
                <w:sz w:val="22"/>
                <w:szCs w:val="22"/>
                <w:lang w:val="en-US"/>
              </w:rPr>
              <w:t>Current Status of E-Cigarette and HTP Use</w:t>
            </w:r>
          </w:p>
        </w:tc>
      </w:tr>
      <w:tr w:rsidR="00961FDB" w:rsidRPr="00B310C3" w14:paraId="58914AC9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632998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 xml:space="preserve"> Never Used E-cigarettes or HTP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E384D0C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1,882</w:t>
            </w:r>
          </w:p>
        </w:tc>
        <w:tc>
          <w:tcPr>
            <w:tcW w:w="2231" w:type="dxa"/>
            <w:vAlign w:val="center"/>
          </w:tcPr>
          <w:p w14:paraId="70F0950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4.0%</w:t>
            </w:r>
          </w:p>
        </w:tc>
      </w:tr>
      <w:tr w:rsidR="00961FDB" w:rsidRPr="00B310C3" w14:paraId="58F7E059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58EEF1E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Current User of at Least One Product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1C453C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161</w:t>
            </w:r>
          </w:p>
        </w:tc>
        <w:tc>
          <w:tcPr>
            <w:tcW w:w="2231" w:type="dxa"/>
            <w:vAlign w:val="center"/>
          </w:tcPr>
          <w:p w14:paraId="43CE35EF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6%</w:t>
            </w:r>
          </w:p>
        </w:tc>
      </w:tr>
      <w:tr w:rsidR="00961FDB" w:rsidRPr="00B310C3" w14:paraId="53EE11C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8669DF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381C06"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Former User of at Least One Product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3C6A1DC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915</w:t>
            </w:r>
          </w:p>
        </w:tc>
        <w:tc>
          <w:tcPr>
            <w:tcW w:w="2231" w:type="dxa"/>
            <w:vAlign w:val="center"/>
          </w:tcPr>
          <w:p w14:paraId="063C574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1.5%</w:t>
            </w:r>
          </w:p>
        </w:tc>
      </w:tr>
      <w:tr w:rsidR="00961FDB" w:rsidRPr="00B310C3" w14:paraId="36219E9C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F2C8283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997D487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62077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2231" w:type="dxa"/>
            <w:vAlign w:val="center"/>
          </w:tcPr>
          <w:p w14:paraId="70C0F91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094A31C9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42CE8ED4" w14:textId="77777777" w:rsidR="00961FDB" w:rsidRPr="00E96B2F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i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ndoor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ublic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aces</w:t>
            </w:r>
          </w:p>
        </w:tc>
      </w:tr>
      <w:tr w:rsidR="00961FDB" w:rsidRPr="00B310C3" w14:paraId="124B1471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E64AC88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73BC64E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480</w:t>
            </w:r>
          </w:p>
        </w:tc>
        <w:tc>
          <w:tcPr>
            <w:tcW w:w="2231" w:type="dxa"/>
            <w:vAlign w:val="center"/>
          </w:tcPr>
          <w:p w14:paraId="4B338390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6731D3D0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55BE07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0BEC532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0,878</w:t>
            </w:r>
          </w:p>
        </w:tc>
        <w:tc>
          <w:tcPr>
            <w:tcW w:w="2231" w:type="dxa"/>
            <w:vAlign w:val="center"/>
          </w:tcPr>
          <w:p w14:paraId="019FB6BB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8.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961FDB" w:rsidRPr="00B310C3" w14:paraId="114311BA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D97AF06" w14:textId="77777777" w:rsidR="00961FDB" w:rsidRPr="00B310C3" w:rsidRDefault="00961FDB" w:rsidP="00335C54">
            <w:pPr>
              <w:tabs>
                <w:tab w:val="left" w:pos="1326"/>
              </w:tabs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F226407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25643B48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3D18B1F3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550BB482" w14:textId="77777777" w:rsidR="00961FDB" w:rsidRPr="00E96B2F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n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utdoor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errace</w:t>
            </w:r>
          </w:p>
        </w:tc>
      </w:tr>
      <w:tr w:rsidR="00961FDB" w:rsidRPr="00B310C3" w14:paraId="40EF1044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76F7F2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B6D1C9D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6,947</w:t>
            </w:r>
          </w:p>
        </w:tc>
        <w:tc>
          <w:tcPr>
            <w:tcW w:w="2231" w:type="dxa"/>
            <w:vAlign w:val="center"/>
          </w:tcPr>
          <w:p w14:paraId="73EF5DD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8.8%</w:t>
            </w:r>
          </w:p>
        </w:tc>
      </w:tr>
      <w:tr w:rsidR="00961FDB" w:rsidRPr="00B310C3" w14:paraId="29925F8B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E4FC590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55AFC61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,411</w:t>
            </w:r>
          </w:p>
        </w:tc>
        <w:tc>
          <w:tcPr>
            <w:tcW w:w="2231" w:type="dxa"/>
            <w:vAlign w:val="center"/>
          </w:tcPr>
          <w:p w14:paraId="4E90F1A0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1.2%</w:t>
            </w:r>
          </w:p>
        </w:tc>
      </w:tr>
      <w:tr w:rsidR="00961FDB" w:rsidRPr="00B310C3" w14:paraId="3A4E9D1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F6817DB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7682DE3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42B524B9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42488DD6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74ECFA3B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utdoor spaces for children or adolescents</w:t>
            </w:r>
          </w:p>
        </w:tc>
      </w:tr>
      <w:tr w:rsidR="00961FDB" w:rsidRPr="00B310C3" w14:paraId="2CB503B1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47633DD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5B09F6A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74A6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,481</w:t>
            </w:r>
          </w:p>
        </w:tc>
        <w:tc>
          <w:tcPr>
            <w:tcW w:w="2231" w:type="dxa"/>
            <w:vAlign w:val="center"/>
          </w:tcPr>
          <w:p w14:paraId="13E0A8B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.5%</w:t>
            </w:r>
          </w:p>
        </w:tc>
      </w:tr>
      <w:tr w:rsidR="00961FDB" w:rsidRPr="00B310C3" w14:paraId="6C56521F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75B724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A3B9A28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74A6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6,877</w:t>
            </w:r>
          </w:p>
        </w:tc>
        <w:tc>
          <w:tcPr>
            <w:tcW w:w="2231" w:type="dxa"/>
            <w:vAlign w:val="center"/>
          </w:tcPr>
          <w:p w14:paraId="6B95C93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.5%</w:t>
            </w:r>
          </w:p>
        </w:tc>
      </w:tr>
      <w:tr w:rsidR="00961FDB" w:rsidRPr="00B310C3" w14:paraId="56CCE173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699602E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50B945D" w14:textId="77777777" w:rsidR="00961FDB" w:rsidRPr="00762077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28476A7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364910A1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CF1E0C8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utdoor events</w:t>
            </w:r>
          </w:p>
        </w:tc>
      </w:tr>
      <w:tr w:rsidR="00961FDB" w:rsidRPr="00B310C3" w14:paraId="28CB5E99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C0FBE44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302FF0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6,277</w:t>
            </w:r>
          </w:p>
        </w:tc>
        <w:tc>
          <w:tcPr>
            <w:tcW w:w="2231" w:type="dxa"/>
            <w:vAlign w:val="center"/>
          </w:tcPr>
          <w:p w14:paraId="54FDD46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4.0%</w:t>
            </w:r>
          </w:p>
        </w:tc>
      </w:tr>
      <w:tr w:rsidR="00961FDB" w:rsidRPr="00B310C3" w14:paraId="3FCFF1AD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CF8D6D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157E0D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081</w:t>
            </w:r>
          </w:p>
        </w:tc>
        <w:tc>
          <w:tcPr>
            <w:tcW w:w="2231" w:type="dxa"/>
            <w:vAlign w:val="center"/>
          </w:tcPr>
          <w:p w14:paraId="7359319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6.0%</w:t>
            </w:r>
          </w:p>
        </w:tc>
      </w:tr>
      <w:tr w:rsidR="00961FDB" w:rsidRPr="00B310C3" w14:paraId="4F7DF99D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7775DE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959470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6106733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103D3A39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2EDDDB9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outdoor public spaces</w:t>
            </w:r>
          </w:p>
        </w:tc>
      </w:tr>
      <w:tr w:rsidR="00961FDB" w:rsidRPr="00B310C3" w14:paraId="66675244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7EF4971" w14:textId="77777777" w:rsidR="00961FDB" w:rsidRPr="007D6B0E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1E1386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8,924</w:t>
            </w:r>
          </w:p>
        </w:tc>
        <w:tc>
          <w:tcPr>
            <w:tcW w:w="2231" w:type="dxa"/>
            <w:vAlign w:val="center"/>
          </w:tcPr>
          <w:p w14:paraId="483CFA9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2.6%</w:t>
            </w:r>
          </w:p>
        </w:tc>
      </w:tr>
      <w:tr w:rsidR="00961FDB" w:rsidRPr="00B310C3" w14:paraId="654D772E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4CBF6D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FCA2EF0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,434</w:t>
            </w:r>
          </w:p>
        </w:tc>
        <w:tc>
          <w:tcPr>
            <w:tcW w:w="2231" w:type="dxa"/>
            <w:vAlign w:val="center"/>
          </w:tcPr>
          <w:p w14:paraId="4A777EEF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7.4%</w:t>
            </w:r>
          </w:p>
        </w:tc>
      </w:tr>
      <w:tr w:rsidR="00961FDB" w:rsidRPr="00B310C3" w14:paraId="17CAE098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7E2102D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69380D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43C28090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504C7649" w14:textId="77777777" w:rsidTr="00335C54">
        <w:trPr>
          <w:trHeight w:val="246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5D16D73F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pen-air public transportation stations</w:t>
            </w:r>
          </w:p>
        </w:tc>
      </w:tr>
      <w:tr w:rsidR="00961FDB" w:rsidRPr="00B310C3" w14:paraId="28BB1E19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062A5A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37A27C1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500</w:t>
            </w:r>
          </w:p>
        </w:tc>
        <w:tc>
          <w:tcPr>
            <w:tcW w:w="2231" w:type="dxa"/>
            <w:vAlign w:val="center"/>
          </w:tcPr>
          <w:p w14:paraId="0053C50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5.8%</w:t>
            </w:r>
          </w:p>
        </w:tc>
      </w:tr>
      <w:tr w:rsidR="00961FDB" w:rsidRPr="00B310C3" w14:paraId="04977ABB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D7E7C87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87C07EE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858</w:t>
            </w:r>
          </w:p>
        </w:tc>
        <w:tc>
          <w:tcPr>
            <w:tcW w:w="2231" w:type="dxa"/>
            <w:vAlign w:val="center"/>
          </w:tcPr>
          <w:p w14:paraId="79491AD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4.2%</w:t>
            </w:r>
          </w:p>
        </w:tc>
      </w:tr>
      <w:tr w:rsidR="00961FDB" w:rsidRPr="00B310C3" w14:paraId="4E15EAF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24C1C7E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CEDEF54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4F03566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9DBA1C5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39E38E6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i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ndoor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ublic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aces</w:t>
            </w:r>
          </w:p>
        </w:tc>
      </w:tr>
      <w:tr w:rsidR="00961FDB" w:rsidRPr="00B310C3" w14:paraId="0C201B7F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9D9E8E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7C95DDC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856</w:t>
            </w:r>
          </w:p>
        </w:tc>
        <w:tc>
          <w:tcPr>
            <w:tcW w:w="2231" w:type="dxa"/>
            <w:vAlign w:val="center"/>
          </w:tcPr>
          <w:p w14:paraId="7322764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5.8%</w:t>
            </w:r>
          </w:p>
        </w:tc>
      </w:tr>
      <w:tr w:rsidR="00961FDB" w:rsidRPr="00B310C3" w14:paraId="5A59784C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6CB964D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B51E689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502</w:t>
            </w:r>
          </w:p>
        </w:tc>
        <w:tc>
          <w:tcPr>
            <w:tcW w:w="2231" w:type="dxa"/>
            <w:vAlign w:val="center"/>
          </w:tcPr>
          <w:p w14:paraId="6005D21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4.2%</w:t>
            </w:r>
          </w:p>
        </w:tc>
      </w:tr>
      <w:tr w:rsidR="00961FDB" w:rsidRPr="00B310C3" w14:paraId="29765F4A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568E170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39D59C3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168939AD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533DD580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3D3271A0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o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n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utdoor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errace</w:t>
            </w:r>
          </w:p>
        </w:tc>
      </w:tr>
      <w:tr w:rsidR="00961FDB" w:rsidRPr="00B310C3" w14:paraId="479BA1E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634693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3B4408A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5,831</w:t>
            </w:r>
          </w:p>
        </w:tc>
        <w:tc>
          <w:tcPr>
            <w:tcW w:w="2231" w:type="dxa"/>
            <w:vAlign w:val="center"/>
          </w:tcPr>
          <w:p w14:paraId="551CA966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3.2%</w:t>
            </w:r>
          </w:p>
        </w:tc>
      </w:tr>
      <w:tr w:rsidR="00961FDB" w:rsidRPr="00B310C3" w14:paraId="0D1F50B3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89EA0FD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892D8BC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D6B0E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527</w:t>
            </w:r>
          </w:p>
        </w:tc>
        <w:tc>
          <w:tcPr>
            <w:tcW w:w="2231" w:type="dxa"/>
            <w:vAlign w:val="center"/>
          </w:tcPr>
          <w:p w14:paraId="7491816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6.8%</w:t>
            </w:r>
          </w:p>
        </w:tc>
      </w:tr>
      <w:tr w:rsidR="00961FDB" w:rsidRPr="00B310C3" w14:paraId="37A58FC6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567A0B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38C92F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1" w:type="dxa"/>
            <w:vAlign w:val="center"/>
          </w:tcPr>
          <w:p w14:paraId="72EE3649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213DB77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65895F24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utdoor spaces for children or adolescents</w:t>
            </w:r>
          </w:p>
        </w:tc>
      </w:tr>
      <w:tr w:rsidR="00961FDB" w:rsidRPr="00B310C3" w14:paraId="349A0D62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ED759F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6A25A1B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594</w:t>
            </w:r>
          </w:p>
        </w:tc>
        <w:tc>
          <w:tcPr>
            <w:tcW w:w="2231" w:type="dxa"/>
            <w:vAlign w:val="center"/>
          </w:tcPr>
          <w:p w14:paraId="6D677255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1.5%</w:t>
            </w:r>
          </w:p>
        </w:tc>
      </w:tr>
      <w:tr w:rsidR="00961FDB" w:rsidRPr="00B310C3" w14:paraId="1B871A48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5002EA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30ADCDD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5,764</w:t>
            </w:r>
          </w:p>
        </w:tc>
        <w:tc>
          <w:tcPr>
            <w:tcW w:w="2231" w:type="dxa"/>
            <w:vAlign w:val="center"/>
          </w:tcPr>
          <w:p w14:paraId="12C7F177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8.6%</w:t>
            </w:r>
          </w:p>
        </w:tc>
      </w:tr>
      <w:tr w:rsidR="00961FDB" w:rsidRPr="00B310C3" w14:paraId="10CC2BFB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907EA8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FBD745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12242C82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74A20057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3BFEADE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utdoor events</w:t>
            </w:r>
          </w:p>
        </w:tc>
      </w:tr>
      <w:tr w:rsidR="00961FDB" w:rsidRPr="00B310C3" w14:paraId="6CA0A056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5F4049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D5FE4FF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5,712</w:t>
            </w:r>
          </w:p>
        </w:tc>
        <w:tc>
          <w:tcPr>
            <w:tcW w:w="2231" w:type="dxa"/>
            <w:vAlign w:val="center"/>
          </w:tcPr>
          <w:p w14:paraId="62E0FEE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0.9%</w:t>
            </w:r>
          </w:p>
        </w:tc>
      </w:tr>
      <w:tr w:rsidR="00961FDB" w:rsidRPr="00B310C3" w14:paraId="05D427B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9340611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BD999B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646</w:t>
            </w:r>
          </w:p>
        </w:tc>
        <w:tc>
          <w:tcPr>
            <w:tcW w:w="2231" w:type="dxa"/>
            <w:vAlign w:val="center"/>
          </w:tcPr>
          <w:p w14:paraId="35EAA54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9.1%</w:t>
            </w:r>
          </w:p>
        </w:tc>
      </w:tr>
      <w:tr w:rsidR="00961FDB" w:rsidRPr="00B310C3" w14:paraId="3C92C860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7040F17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1C3B20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3B90C999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23BC7394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661DE3E3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using e-cigarettes or heated tobacco products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outdoor public spaces</w:t>
            </w:r>
          </w:p>
        </w:tc>
      </w:tr>
      <w:tr w:rsidR="00961FDB" w:rsidRPr="00B310C3" w14:paraId="29FC3674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FAAAEC3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1FF38F2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105</w:t>
            </w:r>
          </w:p>
        </w:tc>
        <w:tc>
          <w:tcPr>
            <w:tcW w:w="2231" w:type="dxa"/>
            <w:vAlign w:val="center"/>
          </w:tcPr>
          <w:p w14:paraId="5738680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5.2%</w:t>
            </w:r>
          </w:p>
        </w:tc>
      </w:tr>
      <w:tr w:rsidR="00961FDB" w:rsidRPr="00B310C3" w14:paraId="5C2EE0CD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BC1CC6B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4CBFB43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,253</w:t>
            </w:r>
          </w:p>
        </w:tc>
        <w:tc>
          <w:tcPr>
            <w:tcW w:w="2231" w:type="dxa"/>
            <w:vAlign w:val="center"/>
          </w:tcPr>
          <w:p w14:paraId="007323BE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4.8%</w:t>
            </w:r>
          </w:p>
        </w:tc>
      </w:tr>
      <w:tr w:rsidR="00961FDB" w:rsidRPr="00B310C3" w14:paraId="699B8A2F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D72FBD5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F33D3C7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52503203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1DF4F1A5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F1118E6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using e-cigarettes or heated tobacco products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pen-air public transportation stations</w:t>
            </w:r>
          </w:p>
        </w:tc>
      </w:tr>
      <w:tr w:rsidR="00961FDB" w:rsidRPr="00B310C3" w14:paraId="4E1DED2F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58E7025C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1525ED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6,281</w:t>
            </w:r>
          </w:p>
        </w:tc>
        <w:tc>
          <w:tcPr>
            <w:tcW w:w="2231" w:type="dxa"/>
            <w:vAlign w:val="center"/>
          </w:tcPr>
          <w:p w14:paraId="400D024C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1.6%</w:t>
            </w:r>
          </w:p>
        </w:tc>
      </w:tr>
      <w:tr w:rsidR="00961FDB" w:rsidRPr="00B310C3" w14:paraId="59275708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6D20FA2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v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sited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52A1226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077</w:t>
            </w:r>
          </w:p>
        </w:tc>
        <w:tc>
          <w:tcPr>
            <w:tcW w:w="2231" w:type="dxa"/>
            <w:vAlign w:val="center"/>
          </w:tcPr>
          <w:p w14:paraId="5A06FD11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8.4%</w:t>
            </w:r>
          </w:p>
        </w:tc>
      </w:tr>
      <w:tr w:rsidR="00961FDB" w:rsidRPr="00B310C3" w14:paraId="41F07185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5542B049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A71CD50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7ADE6C5F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DE699EC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403FE2A5" w14:textId="77777777" w:rsidR="00961FDB" w:rsidRPr="000C31D1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an on smoking in outdoor places where social distance cannot be ensured</w:t>
            </w:r>
          </w:p>
        </w:tc>
      </w:tr>
      <w:tr w:rsidR="00961FDB" w:rsidRPr="00B310C3" w14:paraId="185B2017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2ABE59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</w:t>
            </w: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 favour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79409F4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5,681</w:t>
            </w:r>
          </w:p>
        </w:tc>
        <w:tc>
          <w:tcPr>
            <w:tcW w:w="2231" w:type="dxa"/>
            <w:vAlign w:val="center"/>
          </w:tcPr>
          <w:p w14:paraId="654EBAA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6.5%</w:t>
            </w:r>
          </w:p>
        </w:tc>
      </w:tr>
      <w:tr w:rsidR="00961FDB" w:rsidRPr="00B310C3" w14:paraId="14348ECF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AEAC527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ot in favour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B9A6F38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,677</w:t>
            </w:r>
          </w:p>
        </w:tc>
        <w:tc>
          <w:tcPr>
            <w:tcW w:w="2231" w:type="dxa"/>
            <w:vAlign w:val="center"/>
          </w:tcPr>
          <w:p w14:paraId="0EA9692D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3.5%</w:t>
            </w:r>
          </w:p>
        </w:tc>
      </w:tr>
      <w:tr w:rsidR="00961FDB" w:rsidRPr="00B310C3" w14:paraId="0E98517B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F575C2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5777D3E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240C8007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D73E252" w14:textId="77777777" w:rsidTr="00335C54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47A935C" w14:textId="77777777" w:rsidR="00961FDB" w:rsidRPr="000C31D1" w:rsidRDefault="00961FDB" w:rsidP="00335C54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an on e-cigarettes or</w:t>
            </w:r>
            <w:r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Pr="00304FBC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eated tobacco products</w:t>
            </w: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environments where smoking is prohibited</w:t>
            </w:r>
          </w:p>
        </w:tc>
      </w:tr>
      <w:tr w:rsidR="00961FDB" w:rsidRPr="00B310C3" w14:paraId="7F77A69C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1BE62F2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</w:t>
            </w: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 favour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FE69AD5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CD6F8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7,931</w:t>
            </w:r>
          </w:p>
        </w:tc>
        <w:tc>
          <w:tcPr>
            <w:tcW w:w="2231" w:type="dxa"/>
            <w:vAlign w:val="center"/>
          </w:tcPr>
          <w:p w14:paraId="5CCEAAB4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5.8%</w:t>
            </w:r>
          </w:p>
        </w:tc>
      </w:tr>
      <w:tr w:rsidR="00961FDB" w:rsidRPr="00B310C3" w14:paraId="792FE240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C3FAC1A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 w:rsidRPr="000C31D1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ot in favour</w:t>
            </w:r>
            <w:r w:rsidRPr="00E96B2F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1BA3DFC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CD6F8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427</w:t>
            </w:r>
          </w:p>
        </w:tc>
        <w:tc>
          <w:tcPr>
            <w:tcW w:w="2231" w:type="dxa"/>
            <w:vAlign w:val="center"/>
          </w:tcPr>
          <w:p w14:paraId="00E8AC8A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4.2%</w:t>
            </w:r>
          </w:p>
        </w:tc>
      </w:tr>
      <w:tr w:rsidR="00961FDB" w:rsidRPr="00B310C3" w14:paraId="6561DB18" w14:textId="77777777" w:rsidTr="00335C54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D07B354" w14:textId="77777777" w:rsidR="00961FDB" w:rsidRPr="00B310C3" w:rsidRDefault="00961FDB" w:rsidP="00335C54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B77691E" w14:textId="77777777" w:rsidR="00961FDB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5F08884D" w14:textId="77777777" w:rsidR="00961FDB" w:rsidRPr="00B310C3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  <w:tr w:rsidR="00961FDB" w:rsidRPr="00B310C3" w14:paraId="685AE2A7" w14:textId="77777777" w:rsidTr="00335C54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761F21D9" w14:textId="77777777" w:rsidR="00961FDB" w:rsidRPr="00B310C3" w:rsidRDefault="00961FDB" w:rsidP="00335C54">
            <w:pPr>
              <w:rPr>
                <w:rFonts w:ascii="Garamond" w:eastAsia="DengXian" w:hAnsi="Garamond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236284E2" w14:textId="77777777" w:rsidR="00961FDB" w:rsidRPr="005530B1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17786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6,358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C6DDEB"/>
            <w:vAlign w:val="center"/>
          </w:tcPr>
          <w:p w14:paraId="1590A01B" w14:textId="77777777" w:rsidR="00961FDB" w:rsidRPr="005530B1" w:rsidRDefault="00961FDB" w:rsidP="00335C54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</w:p>
        </w:tc>
      </w:tr>
    </w:tbl>
    <w:p w14:paraId="01B61F60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42DE5F45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67F9B927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7240EAE7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3F8082AC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4021E9E9" w14:textId="77777777" w:rsidR="00961FDB" w:rsidRPr="005530B1" w:rsidRDefault="00961FDB" w:rsidP="00961FDB">
      <w:pPr>
        <w:rPr>
          <w:rFonts w:ascii="Garamond" w:hAnsi="Garamond" w:cs="Arial"/>
          <w:sz w:val="18"/>
          <w:szCs w:val="18"/>
        </w:rPr>
      </w:pPr>
    </w:p>
    <w:p w14:paraId="701758EC" w14:textId="77777777" w:rsidR="00961FDB" w:rsidRPr="005530B1" w:rsidRDefault="00961FDB" w:rsidP="00961FDB">
      <w:pPr>
        <w:rPr>
          <w:rFonts w:ascii="Garamond" w:hAnsi="Garamond" w:cs="Arial"/>
          <w:sz w:val="22"/>
          <w:szCs w:val="22"/>
        </w:rPr>
      </w:pPr>
    </w:p>
    <w:p w14:paraId="4ABB484D" w14:textId="77777777" w:rsidR="00961FDB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0DD1817A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3960CE15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51CECE46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05CC3AAF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06F40A98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5B47137A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50C31A3E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67D29E14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16075224" w14:textId="77777777" w:rsidR="00961FDB" w:rsidRPr="000C31D1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31E6DFA2" w14:textId="77777777" w:rsidR="00961FDB" w:rsidRDefault="00961FDB" w:rsidP="00961FDB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011E184E" w14:textId="77777777" w:rsidR="00961FDB" w:rsidRPr="00947801" w:rsidRDefault="00961FDB" w:rsidP="00961FDB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>Ban on Smoking in Outdoor Places Where Social Distance Cannot Be Ensured: Are you in favour of banning smoking in outdoor places where social distancing cannot be ensured (e.g., parks, beaches, entrances of public buildings)?</w:t>
      </w:r>
    </w:p>
    <w:p w14:paraId="7A9722A0" w14:textId="77777777" w:rsidR="00961FDB" w:rsidRPr="00947801" w:rsidRDefault="00961FDB" w:rsidP="00961FDB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>Ban on E-cigarettes or HTPs in Environments Where Smoking is Prohibited: Are you in favour of banning the use of e-cigarettes or heated tobacco products in environments where smoking is prohibited?</w:t>
      </w:r>
    </w:p>
    <w:p w14:paraId="13186078" w14:textId="77777777" w:rsidR="00961FDB" w:rsidRDefault="00961FDB" w:rsidP="00961FDB">
      <w:pPr>
        <w:rPr>
          <w:rFonts w:asciiTheme="majorHAnsi" w:eastAsia="SimHei" w:hAnsiTheme="majorHAnsi" w:cstheme="majorBidi"/>
          <w:sz w:val="20"/>
          <w:szCs w:val="20"/>
        </w:rPr>
      </w:pPr>
    </w:p>
    <w:p w14:paraId="2939A2DA" w14:textId="77777777" w:rsidR="00961FDB" w:rsidRDefault="00961FDB" w:rsidP="00961FDB">
      <w:pPr>
        <w:rPr>
          <w:rFonts w:asciiTheme="majorHAnsi" w:eastAsia="SimHei" w:hAnsiTheme="majorHAnsi" w:cstheme="majorBidi"/>
          <w:sz w:val="20"/>
          <w:szCs w:val="20"/>
        </w:rPr>
      </w:pPr>
      <w:r>
        <w:rPr>
          <w:rFonts w:asciiTheme="majorHAnsi" w:eastAsia="SimHei" w:hAnsiTheme="majorHAnsi" w:cstheme="majorBidi"/>
          <w:sz w:val="20"/>
          <w:szCs w:val="20"/>
        </w:rPr>
        <w:br w:type="page"/>
      </w:r>
    </w:p>
    <w:p w14:paraId="58D740E2" w14:textId="77777777" w:rsidR="00961FDB" w:rsidRDefault="00961FDB" w:rsidP="00093808">
      <w:pPr>
        <w:pStyle w:val="Caption"/>
        <w:rPr>
          <w:rFonts w:ascii="Garamond" w:hAnsi="Garamond"/>
          <w:b/>
          <w:bCs/>
          <w:sz w:val="24"/>
          <w:szCs w:val="24"/>
        </w:rPr>
        <w:sectPr w:rsidR="00961FDB" w:rsidSect="00961FDB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7C6FC2B" w14:textId="7EADD4C8" w:rsidR="00093808" w:rsidRPr="00093808" w:rsidRDefault="00093808" w:rsidP="00093808">
      <w:pPr>
        <w:pStyle w:val="Caption"/>
        <w:rPr>
          <w:rFonts w:ascii="Garamond" w:hAnsi="Garamond"/>
          <w:b/>
          <w:bCs/>
          <w:sz w:val="21"/>
          <w:szCs w:val="21"/>
        </w:rPr>
      </w:pPr>
      <w:r w:rsidRPr="00093808">
        <w:rPr>
          <w:rFonts w:ascii="Garamond" w:hAnsi="Garamond"/>
          <w:b/>
          <w:bCs/>
          <w:sz w:val="24"/>
          <w:szCs w:val="24"/>
        </w:rPr>
        <w:lastRenderedPageBreak/>
        <w:t xml:space="preserve">Supplementary Table </w:t>
      </w:r>
      <w:r w:rsidR="00961FDB">
        <w:rPr>
          <w:rFonts w:ascii="Garamond" w:hAnsi="Garamond"/>
          <w:b/>
          <w:bCs/>
          <w:sz w:val="24"/>
          <w:szCs w:val="24"/>
        </w:rPr>
        <w:t>2</w:t>
      </w:r>
      <w:r w:rsidRPr="00093808">
        <w:rPr>
          <w:rFonts w:ascii="Garamond" w:hAnsi="Garamond"/>
          <w:b/>
          <w:bCs/>
          <w:sz w:val="24"/>
          <w:szCs w:val="24"/>
        </w:rPr>
        <w:t xml:space="preserve">. </w:t>
      </w:r>
      <w:r w:rsidR="005655FC">
        <w:rPr>
          <w:rFonts w:ascii="Garamond" w:hAnsi="Garamond"/>
          <w:b/>
          <w:bCs/>
          <w:sz w:val="24"/>
          <w:szCs w:val="24"/>
        </w:rPr>
        <w:t>E</w:t>
      </w:r>
      <w:r w:rsidR="005655FC" w:rsidRPr="005F323E">
        <w:rPr>
          <w:rFonts w:ascii="Garamond" w:hAnsi="Garamond"/>
          <w:b/>
          <w:bCs/>
          <w:sz w:val="24"/>
          <w:szCs w:val="24"/>
        </w:rPr>
        <w:t xml:space="preserve">xposure to traditional tobacco smoke in the past six months across 27 </w:t>
      </w:r>
      <w:r w:rsidR="005655FC">
        <w:rPr>
          <w:rFonts w:ascii="Garamond" w:hAnsi="Garamond"/>
          <w:b/>
          <w:bCs/>
          <w:sz w:val="24"/>
          <w:szCs w:val="24"/>
        </w:rPr>
        <w:t>EU</w:t>
      </w:r>
      <w:r w:rsidR="005655FC" w:rsidRPr="005F323E">
        <w:rPr>
          <w:rFonts w:ascii="Garamond" w:hAnsi="Garamond"/>
          <w:b/>
          <w:bCs/>
          <w:sz w:val="24"/>
          <w:szCs w:val="24"/>
        </w:rPr>
        <w:t xml:space="preserve"> </w:t>
      </w:r>
      <w:r w:rsidR="005655FC">
        <w:rPr>
          <w:rFonts w:ascii="Garamond" w:hAnsi="Garamond"/>
          <w:b/>
          <w:bCs/>
          <w:sz w:val="24"/>
          <w:szCs w:val="24"/>
        </w:rPr>
        <w:t>M</w:t>
      </w:r>
      <w:r w:rsidR="005655FC" w:rsidRPr="005F323E">
        <w:rPr>
          <w:rFonts w:ascii="Garamond" w:hAnsi="Garamond"/>
          <w:b/>
          <w:bCs/>
          <w:sz w:val="24"/>
          <w:szCs w:val="24"/>
        </w:rPr>
        <w:t xml:space="preserve">ember </w:t>
      </w:r>
      <w:r w:rsidR="005655FC">
        <w:rPr>
          <w:rFonts w:ascii="Garamond" w:hAnsi="Garamond"/>
          <w:b/>
          <w:bCs/>
          <w:sz w:val="24"/>
          <w:szCs w:val="24"/>
        </w:rPr>
        <w:t>S</w:t>
      </w:r>
      <w:r w:rsidR="005655FC" w:rsidRPr="005F323E">
        <w:rPr>
          <w:rFonts w:ascii="Garamond" w:hAnsi="Garamond"/>
          <w:b/>
          <w:bCs/>
          <w:sz w:val="24"/>
          <w:szCs w:val="24"/>
        </w:rPr>
        <w:t>tates</w:t>
      </w:r>
      <w:r w:rsidR="008D194E">
        <w:rPr>
          <w:rFonts w:ascii="Garamond" w:hAnsi="Garamond"/>
          <w:b/>
          <w:bCs/>
          <w:sz w:val="24"/>
          <w:szCs w:val="24"/>
        </w:rPr>
        <w:t xml:space="preserve"> </w:t>
      </w:r>
      <w:r w:rsidR="005F51C3">
        <w:rPr>
          <w:rFonts w:ascii="Garamond" w:hAnsi="Garamond"/>
          <w:b/>
          <w:bCs/>
          <w:sz w:val="24"/>
          <w:szCs w:val="24"/>
        </w:rPr>
        <w:t>(</w:t>
      </w:r>
      <w:r w:rsidR="005F51C3" w:rsidRPr="008D194E">
        <w:rPr>
          <w:rFonts w:ascii="Garamond" w:hAnsi="Garamond"/>
          <w:b/>
          <w:bCs/>
          <w:i/>
          <w:iCs/>
          <w:sz w:val="24"/>
          <w:szCs w:val="24"/>
        </w:rPr>
        <w:t>N</w:t>
      </w:r>
      <w:r w:rsidR="005F51C3">
        <w:rPr>
          <w:rFonts w:ascii="Garamond" w:hAnsi="Garamond"/>
          <w:b/>
          <w:bCs/>
          <w:sz w:val="24"/>
          <w:szCs w:val="24"/>
        </w:rPr>
        <w:t xml:space="preserve"> = </w:t>
      </w:r>
      <w:r w:rsidR="005F51C3" w:rsidRPr="008D194E">
        <w:rPr>
          <w:rFonts w:ascii="Garamond" w:hAnsi="Garamond"/>
          <w:b/>
          <w:bCs/>
          <w:sz w:val="24"/>
          <w:szCs w:val="24"/>
        </w:rPr>
        <w:t>26,358</w:t>
      </w:r>
      <w:r w:rsidR="005F51C3">
        <w:rPr>
          <w:rFonts w:ascii="Garamond" w:hAnsi="Garamond"/>
          <w:b/>
          <w:bCs/>
          <w:sz w:val="24"/>
          <w:szCs w:val="24"/>
        </w:rPr>
        <w:t>)</w:t>
      </w:r>
    </w:p>
    <w:p w14:paraId="57C4E2FF" w14:textId="77777777" w:rsidR="00093808" w:rsidRPr="00E414BA" w:rsidRDefault="00093808" w:rsidP="00093808">
      <w:pPr>
        <w:rPr>
          <w:rFonts w:ascii="Garamond" w:hAnsi="Garamond"/>
        </w:rPr>
      </w:pPr>
    </w:p>
    <w:tbl>
      <w:tblPr>
        <w:tblStyle w:val="PlainTable2"/>
        <w:tblW w:w="15168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  <w:gridCol w:w="2268"/>
        <w:gridCol w:w="2268"/>
        <w:gridCol w:w="1985"/>
      </w:tblGrid>
      <w:tr w:rsidR="00093808" w:rsidRPr="00E414BA" w14:paraId="6F83E021" w14:textId="77777777" w:rsidTr="00840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  <w:vAlign w:val="center"/>
          </w:tcPr>
          <w:p w14:paraId="374547A0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Country</w:t>
            </w:r>
          </w:p>
        </w:tc>
        <w:tc>
          <w:tcPr>
            <w:tcW w:w="13325" w:type="dxa"/>
            <w:gridSpan w:val="6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92B6D5"/>
            <w:noWrap/>
            <w:vAlign w:val="center"/>
          </w:tcPr>
          <w:p w14:paraId="77D989AE" w14:textId="77777777" w:rsidR="00093808" w:rsidRPr="00E414BA" w:rsidRDefault="00093808" w:rsidP="00840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</w:rPr>
            </w:pPr>
            <w:r w:rsidRPr="00E414BA">
              <w:rPr>
                <w:rFonts w:ascii="Garamond" w:hAnsi="Garamond" w:cs="Times New Roman"/>
                <w:color w:val="FFFFFF" w:themeColor="background1"/>
                <w:lang w:val="en-IE"/>
              </w:rPr>
              <w:t>In the last six months, were people smoking</w:t>
            </w:r>
            <w:r w:rsidRPr="00E414BA">
              <w:rPr>
                <w:rFonts w:ascii="Garamond" w:hAnsi="Garamond" w:cs="Times New Roman"/>
                <w:color w:val="FFFFFF" w:themeColor="background1"/>
              </w:rPr>
              <w:t>…</w:t>
            </w:r>
          </w:p>
        </w:tc>
      </w:tr>
      <w:tr w:rsidR="00093808" w:rsidRPr="00E414BA" w14:paraId="2D50FCB8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  <w:hideMark/>
          </w:tcPr>
          <w:p w14:paraId="313A3ED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228A54E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In Indoor Public Spac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2FE86A6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On Outdoor Terrac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0247B42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In Outdoor Spaces for Children or Adolescent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13D662B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At Outdoor Event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229571E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 xml:space="preserve">In </w:t>
            </w:r>
            <w:r>
              <w:rPr>
                <w:rFonts w:ascii="Garamond" w:eastAsia="DengXian" w:hAnsi="Garamond" w:cs="Times New Roman"/>
                <w:color w:val="FFFFFF" w:themeColor="background1"/>
              </w:rPr>
              <w:t xml:space="preserve">Outdoor </w:t>
            </w: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Public Spaces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92B6D5"/>
            <w:noWrap/>
            <w:hideMark/>
          </w:tcPr>
          <w:p w14:paraId="5A3E911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Garamond" w:eastAsia="DengXian" w:hAnsi="Garamond" w:cs="Times New Roman"/>
                <w:color w:val="FFFFFF" w:themeColor="background1"/>
              </w:rPr>
              <w:t>At</w:t>
            </w: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 xml:space="preserve"> Open-Air Public Transportation Stations</w:t>
            </w:r>
          </w:p>
        </w:tc>
      </w:tr>
      <w:tr w:rsidR="00093808" w:rsidRPr="00E414BA" w14:paraId="52A9E31B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</w:tcPr>
          <w:p w14:paraId="16FBDEC3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</w:p>
        </w:tc>
        <w:tc>
          <w:tcPr>
            <w:tcW w:w="13325" w:type="dxa"/>
            <w:gridSpan w:val="6"/>
            <w:tcBorders>
              <w:top w:val="nil"/>
              <w:left w:val="single" w:sz="4" w:space="0" w:color="FFFFFF"/>
              <w:bottom w:val="nil"/>
            </w:tcBorders>
            <w:shd w:val="clear" w:color="auto" w:fill="92B6D5"/>
            <w:noWrap/>
            <w:vAlign w:val="center"/>
          </w:tcPr>
          <w:p w14:paraId="579D8FFE" w14:textId="37FB7EF2" w:rsidR="00093808" w:rsidRPr="00E414BA" w:rsidRDefault="005655FC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</w:rPr>
            </w:pPr>
            <w:r>
              <w:rPr>
                <w:rFonts w:ascii="Garamond" w:eastAsia="DengXian" w:hAnsi="Garamond" w:cs="Times New Roman"/>
                <w:color w:val="FFFFFF" w:themeColor="background1"/>
              </w:rPr>
              <w:t xml:space="preserve">Weighted </w:t>
            </w:r>
            <w:r w:rsidR="00093808" w:rsidRPr="00E414BA">
              <w:rPr>
                <w:rFonts w:ascii="Garamond" w:eastAsia="DengXian" w:hAnsi="Garamond" w:cs="Times New Roman"/>
                <w:color w:val="FFFFFF" w:themeColor="background1"/>
              </w:rPr>
              <w:t>% with 95% CI</w:t>
            </w:r>
          </w:p>
        </w:tc>
      </w:tr>
      <w:tr w:rsidR="00093808" w:rsidRPr="00E414BA" w14:paraId="59485E3D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A7A68D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515A8E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9.1%</w:t>
            </w:r>
          </w:p>
          <w:p w14:paraId="4AFD456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6.6%- 2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15BCBE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66.8%</w:t>
            </w:r>
          </w:p>
          <w:p w14:paraId="69A9DD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5%- 70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49E3C6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5.0% </w:t>
            </w:r>
          </w:p>
          <w:p w14:paraId="35814DA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8%- 38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C8C1B7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2.2% </w:t>
            </w:r>
          </w:p>
          <w:p w14:paraId="660769D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8%- 55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575533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7% </w:t>
            </w:r>
          </w:p>
          <w:p w14:paraId="410688E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4%- 65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2BFB00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7.2% </w:t>
            </w:r>
          </w:p>
          <w:p w14:paraId="7ED1FF9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8%- 60.5%)</w:t>
            </w:r>
          </w:p>
        </w:tc>
      </w:tr>
      <w:tr w:rsidR="00093808" w:rsidRPr="00E414BA" w14:paraId="5F6BCDCA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8541E2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15AFC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4.1%</w:t>
            </w:r>
          </w:p>
          <w:p w14:paraId="01048D6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1.3%- 27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B17FC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5.0%</w:t>
            </w:r>
          </w:p>
          <w:p w14:paraId="028013E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7%- 78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88F1C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3.7% </w:t>
            </w:r>
          </w:p>
          <w:p w14:paraId="4EB13C5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0.5%- 37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06506A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7.1% </w:t>
            </w:r>
          </w:p>
          <w:p w14:paraId="3EBBC5A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6%- 70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9A3A8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8% </w:t>
            </w:r>
          </w:p>
          <w:p w14:paraId="6BC3873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9.4%- 75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726F15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6% </w:t>
            </w:r>
          </w:p>
          <w:p w14:paraId="3C06796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0%- 66.0%)</w:t>
            </w:r>
          </w:p>
        </w:tc>
      </w:tr>
      <w:tr w:rsidR="00093808" w:rsidRPr="00E414BA" w14:paraId="04A23225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5C29DC4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62B4AC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6.3%</w:t>
            </w:r>
          </w:p>
          <w:p w14:paraId="55E1C28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3.2%- 49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0F0EBB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4.8%</w:t>
            </w:r>
          </w:p>
          <w:p w14:paraId="458FC58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2.0%- 7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79A14D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0% </w:t>
            </w:r>
          </w:p>
          <w:p w14:paraId="2D1EC13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9%- 66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FE83D6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0% </w:t>
            </w:r>
          </w:p>
          <w:p w14:paraId="5B88054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9%- 66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C409BB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7.3% </w:t>
            </w:r>
          </w:p>
          <w:p w14:paraId="25A18FA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4.6%- 79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211801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6% </w:t>
            </w:r>
          </w:p>
          <w:p w14:paraId="346AEA1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0%- 82.0%)</w:t>
            </w:r>
          </w:p>
        </w:tc>
      </w:tr>
      <w:tr w:rsidR="00093808" w:rsidRPr="00E414BA" w14:paraId="414DB0B7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D6A701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75BC4A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0.5%</w:t>
            </w:r>
          </w:p>
          <w:p w14:paraId="769321E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7.2%- 43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87F3A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3.5%</w:t>
            </w:r>
          </w:p>
          <w:p w14:paraId="4B9B46F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0.3%- 76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EFEC19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2% </w:t>
            </w:r>
          </w:p>
          <w:p w14:paraId="2E55460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9%- 6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86C264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9% </w:t>
            </w:r>
          </w:p>
          <w:p w14:paraId="080634D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0%- 82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124C50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5.8% </w:t>
            </w:r>
          </w:p>
          <w:p w14:paraId="2AA8C4D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3.2%- 88.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7933CD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4.1% </w:t>
            </w:r>
          </w:p>
          <w:p w14:paraId="5692302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1.5%- 86.5%)</w:t>
            </w:r>
          </w:p>
        </w:tc>
      </w:tr>
      <w:tr w:rsidR="00093808" w:rsidRPr="00E414BA" w14:paraId="2CAE9165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C813BF0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yprus Republ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4E54FC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6.2%</w:t>
            </w:r>
          </w:p>
          <w:p w14:paraId="4C31C30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1.5%- 51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C14DA6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3.4%</w:t>
            </w:r>
          </w:p>
          <w:p w14:paraId="370BBE5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6%- 86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89110E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5% </w:t>
            </w:r>
          </w:p>
          <w:p w14:paraId="504241D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6%- 63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8E499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0.9% </w:t>
            </w:r>
          </w:p>
          <w:p w14:paraId="14DC70D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8%- 84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7E172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0% </w:t>
            </w:r>
          </w:p>
          <w:p w14:paraId="4EED7BE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4.9%- 82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7B8360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2% </w:t>
            </w:r>
          </w:p>
          <w:p w14:paraId="40FC5DF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6%- 75.4%)</w:t>
            </w:r>
          </w:p>
        </w:tc>
      </w:tr>
      <w:tr w:rsidR="00093808" w:rsidRPr="00E414BA" w14:paraId="6CF513F1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00CAB6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11874D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2.5%</w:t>
            </w:r>
          </w:p>
          <w:p w14:paraId="624767E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0.4%- 15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86AA05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8.3%</w:t>
            </w:r>
          </w:p>
          <w:p w14:paraId="5D9576F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7%- 6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01509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4.3% </w:t>
            </w:r>
          </w:p>
          <w:p w14:paraId="2F7CDA6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1.4%- 2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D2F0A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1% </w:t>
            </w:r>
          </w:p>
          <w:p w14:paraId="2E6693E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5%- 65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044D3F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9.4% </w:t>
            </w:r>
          </w:p>
          <w:p w14:paraId="5B849CC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5.8%- 62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97F1CF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5.7% </w:t>
            </w:r>
          </w:p>
          <w:p w14:paraId="6C86083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2.2%- 59.3%)</w:t>
            </w:r>
          </w:p>
        </w:tc>
      </w:tr>
      <w:tr w:rsidR="00093808" w:rsidRPr="00E414BA" w14:paraId="57C3672E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10B042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EAB32E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0%</w:t>
            </w:r>
          </w:p>
          <w:p w14:paraId="38CC562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1%- 24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21203A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2.7%</w:t>
            </w:r>
          </w:p>
          <w:p w14:paraId="58226C8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9.5%- 75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BA9D7C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8.2% </w:t>
            </w:r>
          </w:p>
          <w:p w14:paraId="7DC890C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9%- 31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266790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6% </w:t>
            </w:r>
          </w:p>
          <w:p w14:paraId="003D186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4%- 71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2DEA0C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7% </w:t>
            </w:r>
          </w:p>
          <w:p w14:paraId="71CADF5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3.7%- 79.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EE5F34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7% </w:t>
            </w:r>
          </w:p>
          <w:p w14:paraId="26B3B8C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3%- 66.0%)</w:t>
            </w:r>
          </w:p>
        </w:tc>
      </w:tr>
      <w:tr w:rsidR="00093808" w:rsidRPr="00E414BA" w14:paraId="0FDF7E8B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E5A29D9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404576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4.9%</w:t>
            </w:r>
          </w:p>
          <w:p w14:paraId="1598ED2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2.8%- 17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CE742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7.6%</w:t>
            </w:r>
          </w:p>
          <w:p w14:paraId="594B534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4%- 60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9C7042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8.2% </w:t>
            </w:r>
          </w:p>
          <w:p w14:paraId="22F7A7A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5.5%- 31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E6CCA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0% </w:t>
            </w:r>
          </w:p>
          <w:p w14:paraId="5E46754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8%- 6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00E886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8.6% </w:t>
            </w:r>
          </w:p>
          <w:p w14:paraId="589490B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5.8%- 81.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67FC0F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8.8% </w:t>
            </w:r>
          </w:p>
          <w:p w14:paraId="7E1BE9A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1%- 81.2%)</w:t>
            </w:r>
          </w:p>
        </w:tc>
      </w:tr>
      <w:tr w:rsidR="00093808" w:rsidRPr="00E414BA" w14:paraId="31627B2D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C0649E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84EE21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.3%</w:t>
            </w:r>
          </w:p>
          <w:p w14:paraId="3545444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.4%- 10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D595E8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68.9%</w:t>
            </w:r>
          </w:p>
          <w:p w14:paraId="288BB80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5%- 72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320E39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1.9% </w:t>
            </w:r>
          </w:p>
          <w:p w14:paraId="6FC76D3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9%- 25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0B5EFF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5% </w:t>
            </w:r>
          </w:p>
          <w:p w14:paraId="6EC46CF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9%- 6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0941D9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5.2% </w:t>
            </w:r>
          </w:p>
          <w:p w14:paraId="4D3FDAA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2.1%- 78.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5B35C3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8% </w:t>
            </w:r>
          </w:p>
          <w:p w14:paraId="6CE53D0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3.8%- 79.5%)</w:t>
            </w:r>
          </w:p>
        </w:tc>
      </w:tr>
      <w:tr w:rsidR="00093808" w:rsidRPr="00E414BA" w14:paraId="791490FC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A1C342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09AEF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5.9%</w:t>
            </w:r>
          </w:p>
          <w:p w14:paraId="6989D15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3.0%- 29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7308C0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2.1%</w:t>
            </w:r>
          </w:p>
          <w:p w14:paraId="4C790D2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4%- 84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AFABA3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6.1% </w:t>
            </w:r>
          </w:p>
          <w:p w14:paraId="5FC654B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8%- 39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6AC41E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2% </w:t>
            </w:r>
          </w:p>
          <w:p w14:paraId="296808F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0%- 72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2CB65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4% </w:t>
            </w:r>
          </w:p>
          <w:p w14:paraId="295CBDF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6%- 82.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5F07EB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3% </w:t>
            </w:r>
          </w:p>
          <w:p w14:paraId="56398E4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9.2%- 75.3%)</w:t>
            </w:r>
          </w:p>
        </w:tc>
      </w:tr>
      <w:tr w:rsidR="00093808" w:rsidRPr="00E414BA" w14:paraId="349DA615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50B072A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31E943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7.4%</w:t>
            </w:r>
          </w:p>
          <w:p w14:paraId="372930D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5.3%- 19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244662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0.3%</w:t>
            </w:r>
          </w:p>
          <w:p w14:paraId="5510A8A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7%- 72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B232CD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0.3% </w:t>
            </w:r>
          </w:p>
          <w:p w14:paraId="0F7C1EF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7.8%- 32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7BC513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4% </w:t>
            </w:r>
          </w:p>
          <w:p w14:paraId="7E850F0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7%- 68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19FAF5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5% </w:t>
            </w:r>
          </w:p>
          <w:p w14:paraId="7617081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8.9%- 73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C9EC9A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3.0% </w:t>
            </w:r>
          </w:p>
          <w:p w14:paraId="22ABD1D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0.4%- 75.4%)</w:t>
            </w:r>
          </w:p>
        </w:tc>
      </w:tr>
      <w:tr w:rsidR="00093808" w:rsidRPr="00E414BA" w14:paraId="7B1405E9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EF934F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Gree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971D08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6.2%</w:t>
            </w:r>
          </w:p>
          <w:p w14:paraId="7E5AB5D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3.6%- 29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8FF0CA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7.0%</w:t>
            </w:r>
          </w:p>
          <w:p w14:paraId="6B94BC1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4.7%- 89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0036A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5.3% </w:t>
            </w:r>
          </w:p>
          <w:p w14:paraId="573CF04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2.2%- 58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7DB485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8.5% </w:t>
            </w:r>
          </w:p>
          <w:p w14:paraId="1273C67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6.3%- 90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E91A34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93.9% </w:t>
            </w:r>
          </w:p>
          <w:p w14:paraId="3432227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92.3%- 95.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2617F0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3.8% </w:t>
            </w:r>
          </w:p>
          <w:p w14:paraId="71523DA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1.3%- 86.0%)</w:t>
            </w:r>
          </w:p>
        </w:tc>
      </w:tr>
      <w:tr w:rsidR="00093808" w:rsidRPr="00E414BA" w14:paraId="33A4712D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A33AF1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BD19B9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.9%</w:t>
            </w:r>
          </w:p>
          <w:p w14:paraId="7349CDB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.2%- 1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165964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9.5%</w:t>
            </w:r>
          </w:p>
          <w:p w14:paraId="6142456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6.7%- 32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66D821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14.4% </w:t>
            </w:r>
          </w:p>
          <w:p w14:paraId="7225A2D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2.3%- 16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8E5328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9.9% </w:t>
            </w:r>
          </w:p>
          <w:p w14:paraId="7BD03AD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6.7%- 43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E6DFCC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8.6% </w:t>
            </w:r>
          </w:p>
          <w:p w14:paraId="5C86703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4%- 51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C8C1B2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0.0% </w:t>
            </w:r>
          </w:p>
          <w:p w14:paraId="15FA052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6.9%- 43.2%)</w:t>
            </w:r>
          </w:p>
        </w:tc>
      </w:tr>
      <w:tr w:rsidR="00093808" w:rsidRPr="00E414BA" w14:paraId="7BD0836B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696942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9BF717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4.8%</w:t>
            </w:r>
          </w:p>
          <w:p w14:paraId="6070CA6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2.5%- 1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10D78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70.5%</w:t>
            </w:r>
          </w:p>
          <w:p w14:paraId="3B28822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4%- 73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14CEA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3.8% </w:t>
            </w:r>
          </w:p>
          <w:p w14:paraId="6549C6D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4%- 47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A5F34C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5% </w:t>
            </w:r>
          </w:p>
          <w:p w14:paraId="1179638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7.2%- 63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8EB2D3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3.8% </w:t>
            </w:r>
          </w:p>
          <w:p w14:paraId="7131AF2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0.9%- 76.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A18684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5% </w:t>
            </w:r>
          </w:p>
          <w:p w14:paraId="3564EC7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1%- 59.7%)</w:t>
            </w:r>
          </w:p>
        </w:tc>
      </w:tr>
      <w:tr w:rsidR="00093808" w:rsidRPr="00E414BA" w14:paraId="60ACD3A8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94E992F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757568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6.2%</w:t>
            </w:r>
          </w:p>
          <w:p w14:paraId="5CA014B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3.6%- 29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447CB3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68.4%</w:t>
            </w:r>
          </w:p>
          <w:p w14:paraId="514B8D7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4%- 71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A7EE69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2.5% </w:t>
            </w:r>
          </w:p>
          <w:p w14:paraId="51604EC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3%- 55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6BBC73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9% </w:t>
            </w:r>
          </w:p>
          <w:p w14:paraId="1CD58FE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8%- 67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7FE300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9% </w:t>
            </w:r>
          </w:p>
          <w:p w14:paraId="7D84CB8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9%- 72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A814EE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3.8% </w:t>
            </w:r>
          </w:p>
          <w:p w14:paraId="7DBD427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8%- 66.8%)</w:t>
            </w:r>
          </w:p>
        </w:tc>
      </w:tr>
      <w:tr w:rsidR="00093808" w:rsidRPr="00E414BA" w14:paraId="5D46E17C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140C5D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CF2EC4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5.4%</w:t>
            </w:r>
          </w:p>
          <w:p w14:paraId="5E6010F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3.2%- 17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7819D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1.6%</w:t>
            </w:r>
          </w:p>
          <w:p w14:paraId="688430D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8.6%- 34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52528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15.5% </w:t>
            </w:r>
          </w:p>
          <w:p w14:paraId="1B34647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3.3%- 18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3FE691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9.0% </w:t>
            </w:r>
          </w:p>
          <w:p w14:paraId="121284F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5.8%- 42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B843AB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0% </w:t>
            </w:r>
          </w:p>
          <w:p w14:paraId="4ACC8A4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7%- 56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3E1372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5% </w:t>
            </w:r>
          </w:p>
          <w:p w14:paraId="120ECFC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2%- 56.7%)</w:t>
            </w:r>
          </w:p>
        </w:tc>
      </w:tr>
      <w:tr w:rsidR="00093808" w:rsidRPr="00E414BA" w14:paraId="0E2202E1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3452F1D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02D0F9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7.1%</w:t>
            </w:r>
          </w:p>
          <w:p w14:paraId="2BBB626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4.5%- 20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EBAFEC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4.7%</w:t>
            </w:r>
          </w:p>
          <w:p w14:paraId="76CC1D2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4%- 38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F88839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3.6% </w:t>
            </w:r>
          </w:p>
          <w:p w14:paraId="032C364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0.3%- 36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22C260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0% </w:t>
            </w:r>
          </w:p>
          <w:p w14:paraId="02BABBC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6%- 56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0C2696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4% </w:t>
            </w:r>
          </w:p>
          <w:p w14:paraId="4D518EE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1%- 67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CE3E42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8% </w:t>
            </w:r>
          </w:p>
          <w:p w14:paraId="5DB544E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5.4%- 62.1%)</w:t>
            </w:r>
          </w:p>
        </w:tc>
      </w:tr>
      <w:tr w:rsidR="00093808" w:rsidRPr="00E414BA" w14:paraId="72E7CDD4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9D52FDB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299AE4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1%</w:t>
            </w:r>
          </w:p>
          <w:p w14:paraId="2CC01C8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7.4%- 25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136A7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0.7%</w:t>
            </w:r>
          </w:p>
          <w:p w14:paraId="40E847F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8%- 84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A1EE9A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6.2% </w:t>
            </w:r>
          </w:p>
          <w:p w14:paraId="7EF5F08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7%- 4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C1A1F0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4% </w:t>
            </w:r>
          </w:p>
          <w:p w14:paraId="51240B4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8%- 7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ED2940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1.1% </w:t>
            </w:r>
          </w:p>
          <w:p w14:paraId="1F86224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1%- 84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7DD746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6.3% </w:t>
            </w:r>
          </w:p>
          <w:p w14:paraId="05C85EC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2.9%- 89.1%)</w:t>
            </w:r>
          </w:p>
        </w:tc>
      </w:tr>
      <w:tr w:rsidR="00093808" w:rsidRPr="00E414BA" w14:paraId="573F18DC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1D0354D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B99AB6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7.9%</w:t>
            </w:r>
          </w:p>
          <w:p w14:paraId="015185D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9%- 43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F88EA9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91.9%</w:t>
            </w:r>
          </w:p>
          <w:p w14:paraId="329B858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8.7%- 94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35DA07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0.5% </w:t>
            </w:r>
          </w:p>
          <w:p w14:paraId="09E2857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2%- 55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227AC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3.0% </w:t>
            </w:r>
          </w:p>
          <w:p w14:paraId="570C6AD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8.3%- 77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26B0CA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9.2% </w:t>
            </w:r>
          </w:p>
          <w:p w14:paraId="2FD0262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5.9%- 91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F54595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1.2% </w:t>
            </w:r>
          </w:p>
          <w:p w14:paraId="41F4612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9%- 84.8%)</w:t>
            </w:r>
          </w:p>
        </w:tc>
      </w:tr>
      <w:tr w:rsidR="00093808" w:rsidRPr="00E414BA" w14:paraId="21CCCCE6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AA9A303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8DF83E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7.5%</w:t>
            </w:r>
          </w:p>
          <w:p w14:paraId="41D5132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3%- 3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4BD8B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7.2%</w:t>
            </w:r>
          </w:p>
          <w:p w14:paraId="46C6BF4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4.6%- 89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1A3C60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2.3% </w:t>
            </w:r>
          </w:p>
          <w:p w14:paraId="12EFE05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9.0%- 3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7E4A7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7% </w:t>
            </w:r>
          </w:p>
          <w:p w14:paraId="62FC71E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3.6%- 79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9AB8D1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4.7% </w:t>
            </w:r>
          </w:p>
          <w:p w14:paraId="15510FE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2.0%- 87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1DB517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0.2% </w:t>
            </w:r>
          </w:p>
          <w:p w14:paraId="35D0AEC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9%- 73.3%)</w:t>
            </w:r>
          </w:p>
        </w:tc>
      </w:tr>
      <w:tr w:rsidR="00093808" w:rsidRPr="00E414BA" w14:paraId="004D07EC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8DD628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019C01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0.9%</w:t>
            </w:r>
          </w:p>
          <w:p w14:paraId="26EC080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1%- 24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7FCD92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1.3%</w:t>
            </w:r>
          </w:p>
          <w:p w14:paraId="4A2444A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7.9%- 44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C6A821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8.8% </w:t>
            </w:r>
          </w:p>
          <w:p w14:paraId="4D0CF0B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5.4%- 42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47B5FD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9.4% </w:t>
            </w:r>
          </w:p>
          <w:p w14:paraId="0C18A04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9%- 52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7C8E60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7% </w:t>
            </w:r>
          </w:p>
          <w:p w14:paraId="612E9E5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5.3%- 62.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47E82F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4.4% </w:t>
            </w:r>
          </w:p>
          <w:p w14:paraId="14724EF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9%- 57.7%)</w:t>
            </w:r>
          </w:p>
        </w:tc>
      </w:tr>
      <w:tr w:rsidR="00093808" w:rsidRPr="00E414BA" w14:paraId="1A8D24AE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6358B34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F2A12A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7.1%</w:t>
            </w:r>
          </w:p>
          <w:p w14:paraId="3C1A3A7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4.8%- 19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54241C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1.7%</w:t>
            </w:r>
          </w:p>
          <w:p w14:paraId="69E3030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2%- 84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F80E2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5.5% </w:t>
            </w:r>
          </w:p>
          <w:p w14:paraId="7B444D4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5%- 38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56805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5.2% </w:t>
            </w:r>
          </w:p>
          <w:p w14:paraId="3F85EC0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2.5%- 77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BBEC3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8.7% </w:t>
            </w:r>
          </w:p>
          <w:p w14:paraId="376275A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1%- 81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748D99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4% </w:t>
            </w:r>
          </w:p>
          <w:p w14:paraId="20D15A9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6%- 77.0%)</w:t>
            </w:r>
          </w:p>
        </w:tc>
      </w:tr>
      <w:tr w:rsidR="00093808" w:rsidRPr="00E414BA" w14:paraId="1C8C5832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3C4E82D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40BCC5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3.6%</w:t>
            </w:r>
          </w:p>
          <w:p w14:paraId="73AAA56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1.6%- 1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497658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2.7%</w:t>
            </w:r>
          </w:p>
          <w:p w14:paraId="6F1F16C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6%- 55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6BAB52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0.2% </w:t>
            </w:r>
          </w:p>
          <w:p w14:paraId="13C55F2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7.4%- 33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5E14DC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1.6% </w:t>
            </w:r>
          </w:p>
          <w:p w14:paraId="7F711AD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5%- 54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11E89C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9% </w:t>
            </w:r>
          </w:p>
          <w:p w14:paraId="7B97BC6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8%- 65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723AEF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0% </w:t>
            </w:r>
          </w:p>
          <w:p w14:paraId="7EFBCA4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9%- 61.0%)</w:t>
            </w:r>
          </w:p>
        </w:tc>
      </w:tr>
      <w:tr w:rsidR="00093808" w:rsidRPr="00E414BA" w14:paraId="7651EABD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F202B70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02F472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3.8%</w:t>
            </w:r>
          </w:p>
          <w:p w14:paraId="50C9400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1.0%- 26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3A9B0A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8.3%</w:t>
            </w:r>
          </w:p>
          <w:p w14:paraId="2FEB7A7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4.9%- 51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7C5379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3.2% </w:t>
            </w:r>
          </w:p>
          <w:p w14:paraId="63F25CF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0.4%- 26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E56A1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6% </w:t>
            </w:r>
          </w:p>
          <w:p w14:paraId="7323BF9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2%- 57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799F0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9% </w:t>
            </w:r>
          </w:p>
          <w:p w14:paraId="7DD7B38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5%- 65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70F1AE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2% </w:t>
            </w:r>
          </w:p>
          <w:p w14:paraId="7988207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8.0%- 74.1%)</w:t>
            </w:r>
          </w:p>
        </w:tc>
      </w:tr>
      <w:tr w:rsidR="00093808" w:rsidRPr="00E414BA" w14:paraId="0480194B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FA74461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EF7107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9.4%</w:t>
            </w:r>
          </w:p>
          <w:p w14:paraId="3740375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.6%- 11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597093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6.8%</w:t>
            </w:r>
          </w:p>
          <w:p w14:paraId="7E48BD2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4.5%- 88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78D298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1% </w:t>
            </w:r>
          </w:p>
          <w:p w14:paraId="0D8002D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2.8%- 59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2F95B7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8% </w:t>
            </w:r>
          </w:p>
          <w:p w14:paraId="333736B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2%- 82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83A79F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5.6% </w:t>
            </w:r>
          </w:p>
          <w:p w14:paraId="26671DF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3.2%- 87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CF5E0B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4.6% </w:t>
            </w:r>
          </w:p>
          <w:p w14:paraId="5FBA2DE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82.0%- 86.8%)</w:t>
            </w:r>
          </w:p>
        </w:tc>
      </w:tr>
      <w:tr w:rsidR="00093808" w:rsidRPr="00E414BA" w14:paraId="600CCFED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156F6F6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04D155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3%</w:t>
            </w:r>
          </w:p>
          <w:p w14:paraId="683923A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8%- 24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31A284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81.3%</w:t>
            </w:r>
          </w:p>
          <w:p w14:paraId="4D87AE0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8.8%- 83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92CA0B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0.9% </w:t>
            </w:r>
          </w:p>
          <w:p w14:paraId="701E08E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7.8%- 43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B47AAB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6.8% </w:t>
            </w:r>
          </w:p>
          <w:p w14:paraId="176D9FA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8%- 69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937E3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8.9% </w:t>
            </w:r>
          </w:p>
          <w:p w14:paraId="2C5E2A6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3%- 81.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38D4EC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7% </w:t>
            </w:r>
          </w:p>
          <w:p w14:paraId="4F147D0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7%- 56.8%)</w:t>
            </w:r>
          </w:p>
        </w:tc>
      </w:tr>
      <w:tr w:rsidR="00093808" w:rsidRPr="00E414BA" w14:paraId="2F0B00C9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691B041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E23A2C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5.7%</w:t>
            </w:r>
          </w:p>
          <w:p w14:paraId="38296F9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2.9%- 18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8AB851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6.7%</w:t>
            </w:r>
          </w:p>
          <w:p w14:paraId="571EBAB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8%- 40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0EF0BF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2.1% </w:t>
            </w:r>
          </w:p>
          <w:p w14:paraId="7DAB407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8.3%- 36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DD4525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2.2% </w:t>
            </w:r>
          </w:p>
          <w:p w14:paraId="4566E5D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2%- 56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78C189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2.6% </w:t>
            </w:r>
          </w:p>
          <w:p w14:paraId="7498F8A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7%- 85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B8812A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7% </w:t>
            </w:r>
          </w:p>
          <w:p w14:paraId="1E4097C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3.4%- 79.7%)</w:t>
            </w:r>
          </w:p>
        </w:tc>
      </w:tr>
      <w:tr w:rsidR="00093808" w:rsidRPr="00E414BA" w14:paraId="796AC9D0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5429FCE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E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9D81A9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5%</w:t>
            </w:r>
          </w:p>
          <w:p w14:paraId="2281B3B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0.7%- 22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4D7E2D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68.8%</w:t>
            </w:r>
          </w:p>
          <w:p w14:paraId="49266C3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9%- 69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213059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7.5% </w:t>
            </w:r>
          </w:p>
          <w:p w14:paraId="0ECB9E1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6.5%-38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347BF54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0% </w:t>
            </w:r>
          </w:p>
          <w:p w14:paraId="127E5FD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0%-64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153099C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6% </w:t>
            </w:r>
          </w:p>
          <w:p w14:paraId="0487F76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7%-73.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F2B064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8% </w:t>
            </w:r>
          </w:p>
          <w:p w14:paraId="609CC62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4.8%-66.7%)</w:t>
            </w:r>
          </w:p>
        </w:tc>
      </w:tr>
    </w:tbl>
    <w:p w14:paraId="10CD363D" w14:textId="77777777" w:rsidR="00093808" w:rsidRDefault="00093808" w:rsidP="00093808">
      <w:pPr>
        <w:rPr>
          <w:rFonts w:ascii="Garamond" w:hAnsi="Garamond" w:cs="Times New Roman"/>
          <w:sz w:val="22"/>
          <w:szCs w:val="22"/>
        </w:rPr>
      </w:pPr>
    </w:p>
    <w:p w14:paraId="2BA67770" w14:textId="77777777" w:rsidR="00093808" w:rsidRDefault="00093808" w:rsidP="00093808">
      <w:pPr>
        <w:ind w:left="176" w:hangingChars="80" w:hanging="176"/>
        <w:jc w:val="both"/>
        <w:rPr>
          <w:rFonts w:ascii="Garamond" w:hAnsi="Garamond" w:cs="Times New Roman"/>
          <w:sz w:val="22"/>
          <w:szCs w:val="22"/>
          <w:lang w:val="en-US"/>
        </w:rPr>
      </w:pPr>
      <w:r w:rsidRPr="00E414BA">
        <w:rPr>
          <w:rFonts w:ascii="Garamond" w:hAnsi="Garamond" w:cs="Times New Roman"/>
          <w:sz w:val="22"/>
          <w:szCs w:val="22"/>
        </w:rPr>
        <w:t xml:space="preserve">* </w:t>
      </w:r>
      <w:r w:rsidRPr="003958D8">
        <w:rPr>
          <w:rFonts w:ascii="Garamond" w:hAnsi="Garamond" w:cs="Times New Roman"/>
          <w:sz w:val="22"/>
          <w:szCs w:val="22"/>
          <w:lang w:val="en-US"/>
        </w:rPr>
        <w:t>Abbreviations: CI = Confidence Interval</w:t>
      </w:r>
    </w:p>
    <w:p w14:paraId="55C24282" w14:textId="04BF14C3" w:rsidR="00E74032" w:rsidRPr="00145A4C" w:rsidRDefault="00E74032" w:rsidP="00E74032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145A4C">
        <w:rPr>
          <w:rFonts w:ascii="Garamond" w:hAnsi="Garamond" w:cs="Times New Roman"/>
          <w:sz w:val="22"/>
          <w:szCs w:val="22"/>
        </w:rPr>
        <w:t xml:space="preserve">Indoor Public Spaces: </w:t>
      </w:r>
      <w:r w:rsidR="004A3892" w:rsidRPr="00145A4C">
        <w:rPr>
          <w:rFonts w:ascii="Garamond" w:hAnsi="Garamond" w:cs="Times New Roman"/>
          <w:sz w:val="22"/>
          <w:szCs w:val="22"/>
        </w:rPr>
        <w:t>I</w:t>
      </w:r>
      <w:r w:rsidRPr="00145A4C">
        <w:rPr>
          <w:rFonts w:ascii="Garamond" w:hAnsi="Garamond" w:cs="Times New Roman"/>
          <w:sz w:val="22"/>
          <w:szCs w:val="22"/>
        </w:rPr>
        <w:t>ndoor public spaces where people normally do not smoke (e.g. restaurants, bars, shopping malls, airports, concert halls)</w:t>
      </w:r>
    </w:p>
    <w:p w14:paraId="187E5FC7" w14:textId="38EA0498" w:rsidR="00E74032" w:rsidRPr="00145A4C" w:rsidRDefault="00E74032" w:rsidP="00E74032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145A4C">
        <w:rPr>
          <w:rFonts w:ascii="Garamond" w:hAnsi="Garamond" w:cs="Times New Roman"/>
          <w:sz w:val="22"/>
          <w:szCs w:val="22"/>
        </w:rPr>
        <w:t xml:space="preserve">Outdoor Terraces: </w:t>
      </w:r>
      <w:r w:rsidR="004A3892" w:rsidRPr="00145A4C">
        <w:rPr>
          <w:rFonts w:ascii="Garamond" w:hAnsi="Garamond" w:cs="Times New Roman"/>
          <w:sz w:val="22"/>
          <w:szCs w:val="22"/>
        </w:rPr>
        <w:t>Ou</w:t>
      </w:r>
      <w:r w:rsidRPr="00145A4C">
        <w:rPr>
          <w:rFonts w:ascii="Garamond" w:hAnsi="Garamond" w:cs="Times New Roman"/>
          <w:sz w:val="22"/>
          <w:szCs w:val="22"/>
        </w:rPr>
        <w:t>tdoor terrace</w:t>
      </w:r>
      <w:r w:rsidR="004A3892" w:rsidRPr="00145A4C">
        <w:rPr>
          <w:rFonts w:ascii="Garamond" w:hAnsi="Garamond" w:cs="Times New Roman"/>
          <w:sz w:val="22"/>
          <w:szCs w:val="22"/>
        </w:rPr>
        <w:t>s</w:t>
      </w:r>
      <w:r w:rsidRPr="00145A4C">
        <w:rPr>
          <w:rFonts w:ascii="Garamond" w:hAnsi="Garamond" w:cs="Times New Roman"/>
          <w:sz w:val="22"/>
          <w:szCs w:val="22"/>
        </w:rPr>
        <w:t xml:space="preserve"> of a drinking or eating establishment</w:t>
      </w:r>
    </w:p>
    <w:p w14:paraId="432D1402" w14:textId="18F4BF0C" w:rsidR="00E74032" w:rsidRPr="00145A4C" w:rsidRDefault="00E74032" w:rsidP="00E74032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145A4C">
        <w:rPr>
          <w:rFonts w:ascii="Garamond" w:hAnsi="Garamond" w:cs="Times New Roman"/>
          <w:sz w:val="22"/>
          <w:szCs w:val="22"/>
        </w:rPr>
        <w:t xml:space="preserve">Outdoor Spaces: </w:t>
      </w:r>
      <w:r w:rsidR="004A3892" w:rsidRPr="00145A4C">
        <w:rPr>
          <w:rFonts w:ascii="Garamond" w:hAnsi="Garamond" w:cs="Times New Roman"/>
          <w:sz w:val="22"/>
          <w:szCs w:val="22"/>
        </w:rPr>
        <w:t>O</w:t>
      </w:r>
      <w:r w:rsidRPr="00145A4C">
        <w:rPr>
          <w:rFonts w:ascii="Garamond" w:hAnsi="Garamond" w:cs="Times New Roman"/>
          <w:sz w:val="22"/>
          <w:szCs w:val="22"/>
        </w:rPr>
        <w:t>utdoor spaces intended for use by children or adolescents (e.g. nursery and school courtyard, playgrounds)</w:t>
      </w:r>
    </w:p>
    <w:p w14:paraId="33656BD7" w14:textId="723D68CA" w:rsidR="00E74032" w:rsidRPr="00145A4C" w:rsidRDefault="00E74032" w:rsidP="00E74032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145A4C">
        <w:rPr>
          <w:rFonts w:ascii="Garamond" w:hAnsi="Garamond" w:cs="Times New Roman"/>
          <w:sz w:val="22"/>
          <w:szCs w:val="22"/>
        </w:rPr>
        <w:t xml:space="preserve">Outdoor Events: </w:t>
      </w:r>
      <w:r w:rsidR="004A3892" w:rsidRPr="00145A4C">
        <w:rPr>
          <w:rFonts w:ascii="Garamond" w:hAnsi="Garamond" w:cs="Times New Roman"/>
          <w:sz w:val="22"/>
          <w:szCs w:val="22"/>
        </w:rPr>
        <w:t>Outdoor</w:t>
      </w:r>
      <w:r w:rsidRPr="00145A4C">
        <w:rPr>
          <w:rFonts w:ascii="Garamond" w:hAnsi="Garamond" w:cs="Times New Roman"/>
          <w:sz w:val="22"/>
          <w:szCs w:val="22"/>
        </w:rPr>
        <w:t xml:space="preserve"> events (e.g. open-air concerts, sport matches, markets)</w:t>
      </w:r>
    </w:p>
    <w:p w14:paraId="54E6EC26" w14:textId="775E284F" w:rsidR="00E74032" w:rsidRPr="00145A4C" w:rsidRDefault="00E74032" w:rsidP="00E74032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145A4C">
        <w:rPr>
          <w:rFonts w:ascii="Garamond" w:hAnsi="Garamond" w:cs="Times New Roman"/>
          <w:sz w:val="22"/>
          <w:szCs w:val="22"/>
        </w:rPr>
        <w:t xml:space="preserve">Outdoor Public Spaces: </w:t>
      </w:r>
      <w:r w:rsidR="004A3892" w:rsidRPr="00145A4C">
        <w:rPr>
          <w:rFonts w:ascii="Garamond" w:hAnsi="Garamond" w:cs="Times New Roman"/>
          <w:sz w:val="22"/>
          <w:szCs w:val="22"/>
        </w:rPr>
        <w:t>Outdoor p</w:t>
      </w:r>
      <w:r w:rsidRPr="00145A4C">
        <w:rPr>
          <w:rFonts w:ascii="Garamond" w:hAnsi="Garamond" w:cs="Times New Roman"/>
          <w:sz w:val="22"/>
          <w:szCs w:val="22"/>
        </w:rPr>
        <w:t>ublic spaces (e.g., park, beach, entrance to public buildings)</w:t>
      </w:r>
    </w:p>
    <w:p w14:paraId="39FE4DDD" w14:textId="58635FC7" w:rsidR="00E74032" w:rsidRPr="00145A4C" w:rsidRDefault="00E74032" w:rsidP="00E74032">
      <w:pPr>
        <w:rPr>
          <w:rFonts w:ascii="Garamond" w:hAnsi="Garamond" w:cs="Times New Roman"/>
          <w:sz w:val="22"/>
          <w:szCs w:val="22"/>
          <w:lang w:val="en-IE"/>
        </w:rPr>
      </w:pPr>
      <w:r w:rsidRPr="00145A4C">
        <w:rPr>
          <w:rFonts w:ascii="Garamond" w:hAnsi="Garamond" w:cs="Times New Roman"/>
          <w:sz w:val="22"/>
          <w:szCs w:val="22"/>
        </w:rPr>
        <w:t xml:space="preserve">Open-Air Public Transportation Stations: </w:t>
      </w:r>
      <w:r w:rsidR="004A3892" w:rsidRPr="00145A4C">
        <w:rPr>
          <w:rFonts w:ascii="Garamond" w:hAnsi="Garamond" w:cs="Times New Roman"/>
          <w:sz w:val="22"/>
          <w:szCs w:val="22"/>
        </w:rPr>
        <w:t>O</w:t>
      </w:r>
      <w:r w:rsidRPr="00145A4C">
        <w:rPr>
          <w:rFonts w:ascii="Garamond" w:hAnsi="Garamond" w:cs="Times New Roman"/>
          <w:sz w:val="22"/>
          <w:szCs w:val="22"/>
        </w:rPr>
        <w:t>pen</w:t>
      </w:r>
      <w:r w:rsidR="004A3892" w:rsidRPr="00145A4C">
        <w:rPr>
          <w:rFonts w:ascii="Garamond" w:hAnsi="Garamond" w:cs="Times New Roman"/>
          <w:sz w:val="22"/>
          <w:szCs w:val="22"/>
        </w:rPr>
        <w:t>-</w:t>
      </w:r>
      <w:r w:rsidRPr="00145A4C">
        <w:rPr>
          <w:rFonts w:ascii="Garamond" w:hAnsi="Garamond" w:cs="Times New Roman"/>
          <w:sz w:val="22"/>
          <w:szCs w:val="22"/>
        </w:rPr>
        <w:t>air public transportation stations (e.g. bus, tram or train stations)</w:t>
      </w:r>
    </w:p>
    <w:p w14:paraId="3A49F8DF" w14:textId="0977C304" w:rsidR="00093808" w:rsidRPr="004A3892" w:rsidRDefault="00093808" w:rsidP="002F419D">
      <w:pPr>
        <w:rPr>
          <w:rFonts w:ascii="Garamond" w:hAnsi="Garamond" w:cs="Times New Roman"/>
          <w:color w:val="0070C0"/>
          <w:sz w:val="22"/>
          <w:szCs w:val="22"/>
          <w:lang w:val="en-IE"/>
        </w:rPr>
      </w:pPr>
    </w:p>
    <w:p w14:paraId="42DD56EE" w14:textId="77777777" w:rsidR="00093808" w:rsidRPr="00E414BA" w:rsidRDefault="00093808" w:rsidP="00093808">
      <w:pPr>
        <w:rPr>
          <w:rFonts w:ascii="Garamond" w:hAnsi="Garamond"/>
          <w:lang w:val="en-IE"/>
        </w:rPr>
      </w:pPr>
    </w:p>
    <w:p w14:paraId="405CD316" w14:textId="77777777" w:rsidR="00093808" w:rsidRPr="00E414BA" w:rsidRDefault="00093808" w:rsidP="00093808">
      <w:pPr>
        <w:rPr>
          <w:rFonts w:ascii="Garamond" w:eastAsia="Times New Roman" w:hAnsi="Garamond" w:cs="Times New Roman"/>
          <w:b/>
          <w:bCs/>
          <w:color w:val="000000" w:themeColor="text1"/>
          <w:kern w:val="2"/>
          <w:sz w:val="40"/>
          <w:szCs w:val="48"/>
        </w:rPr>
      </w:pPr>
      <w:r w:rsidRPr="00E414BA">
        <w:rPr>
          <w:rFonts w:ascii="Garamond" w:hAnsi="Garamond"/>
        </w:rPr>
        <w:br w:type="page"/>
      </w:r>
    </w:p>
    <w:p w14:paraId="441AB8AD" w14:textId="57D95019" w:rsidR="00093808" w:rsidRPr="00093808" w:rsidRDefault="00093808" w:rsidP="00093808">
      <w:pPr>
        <w:pStyle w:val="Caption"/>
        <w:jc w:val="both"/>
        <w:rPr>
          <w:rFonts w:ascii="Garamond" w:hAnsi="Garamond"/>
          <w:b/>
          <w:bCs/>
          <w:color w:val="000000" w:themeColor="text1"/>
          <w:sz w:val="24"/>
          <w:szCs w:val="24"/>
        </w:rPr>
      </w:pPr>
      <w:r w:rsidRPr="00093808">
        <w:rPr>
          <w:rFonts w:ascii="Garamond" w:hAnsi="Garamond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961FDB">
        <w:rPr>
          <w:rFonts w:ascii="Garamond" w:hAnsi="Garamond"/>
          <w:b/>
          <w:bCs/>
          <w:color w:val="000000" w:themeColor="text1"/>
          <w:sz w:val="24"/>
          <w:szCs w:val="24"/>
        </w:rPr>
        <w:t>3</w:t>
      </w:r>
      <w:r w:rsidRPr="00093808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. </w:t>
      </w:r>
      <w:r w:rsidR="007018EE">
        <w:rPr>
          <w:rFonts w:ascii="Garamond" w:hAnsi="Garamond"/>
          <w:b/>
          <w:bCs/>
          <w:color w:val="000000" w:themeColor="text1"/>
          <w:sz w:val="24"/>
          <w:szCs w:val="24"/>
        </w:rPr>
        <w:t>E</w:t>
      </w:r>
      <w:r w:rsidR="005655FC" w:rsidRPr="005F323E">
        <w:rPr>
          <w:rFonts w:ascii="Garamond" w:hAnsi="Garamond"/>
          <w:b/>
          <w:bCs/>
          <w:color w:val="000000" w:themeColor="text1"/>
          <w:sz w:val="24"/>
          <w:szCs w:val="24"/>
        </w:rPr>
        <w:t>xposure to e-cigarette</w:t>
      </w:r>
      <w:r w:rsidR="007018EE">
        <w:rPr>
          <w:rFonts w:ascii="Garamond" w:hAnsi="Garamond"/>
          <w:b/>
          <w:bCs/>
          <w:color w:val="000000" w:themeColor="text1"/>
          <w:sz w:val="24"/>
          <w:szCs w:val="24"/>
        </w:rPr>
        <w:t>s</w:t>
      </w:r>
      <w:r w:rsidR="005655FC" w:rsidRPr="005F323E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 and heated tobacco product</w:t>
      </w:r>
      <w:r w:rsidR="007018EE">
        <w:rPr>
          <w:rFonts w:ascii="Garamond" w:hAnsi="Garamond"/>
          <w:b/>
          <w:bCs/>
          <w:color w:val="000000" w:themeColor="text1"/>
          <w:sz w:val="24"/>
          <w:szCs w:val="24"/>
        </w:rPr>
        <w:t>s</w:t>
      </w:r>
      <w:r w:rsidR="005655FC" w:rsidRPr="005F323E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 in the past six months across 27 </w:t>
      </w:r>
      <w:r w:rsidR="007018EE">
        <w:rPr>
          <w:rFonts w:ascii="Garamond" w:hAnsi="Garamond"/>
          <w:b/>
          <w:bCs/>
          <w:color w:val="000000" w:themeColor="text1"/>
          <w:sz w:val="24"/>
          <w:szCs w:val="24"/>
        </w:rPr>
        <w:t>EU M</w:t>
      </w:r>
      <w:r w:rsidR="005655FC" w:rsidRPr="005F323E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ember </w:t>
      </w:r>
      <w:r w:rsidR="007018EE">
        <w:rPr>
          <w:rFonts w:ascii="Garamond" w:hAnsi="Garamond"/>
          <w:b/>
          <w:bCs/>
          <w:color w:val="000000" w:themeColor="text1"/>
          <w:sz w:val="24"/>
          <w:szCs w:val="24"/>
        </w:rPr>
        <w:t>States</w:t>
      </w:r>
      <w:r w:rsidR="008D194E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 </w:t>
      </w:r>
      <w:r w:rsidR="005F51C3">
        <w:rPr>
          <w:rFonts w:ascii="Garamond" w:hAnsi="Garamond"/>
          <w:b/>
          <w:bCs/>
          <w:sz w:val="24"/>
          <w:szCs w:val="24"/>
        </w:rPr>
        <w:t>(</w:t>
      </w:r>
      <w:r w:rsidR="005F51C3" w:rsidRPr="008D194E">
        <w:rPr>
          <w:rFonts w:ascii="Garamond" w:hAnsi="Garamond"/>
          <w:b/>
          <w:bCs/>
          <w:i/>
          <w:iCs/>
          <w:sz w:val="24"/>
          <w:szCs w:val="24"/>
        </w:rPr>
        <w:t>N</w:t>
      </w:r>
      <w:r w:rsidR="005F51C3">
        <w:rPr>
          <w:rFonts w:ascii="Garamond" w:hAnsi="Garamond"/>
          <w:b/>
          <w:bCs/>
          <w:sz w:val="24"/>
          <w:szCs w:val="24"/>
        </w:rPr>
        <w:t xml:space="preserve"> = </w:t>
      </w:r>
      <w:r w:rsidR="005F51C3" w:rsidRPr="008D194E">
        <w:rPr>
          <w:rFonts w:ascii="Garamond" w:hAnsi="Garamond"/>
          <w:b/>
          <w:bCs/>
          <w:sz w:val="24"/>
          <w:szCs w:val="24"/>
        </w:rPr>
        <w:t>26,358</w:t>
      </w:r>
      <w:r w:rsidR="005F51C3">
        <w:rPr>
          <w:rFonts w:ascii="Garamond" w:hAnsi="Garamond"/>
          <w:b/>
          <w:bCs/>
          <w:sz w:val="24"/>
          <w:szCs w:val="24"/>
        </w:rPr>
        <w:t>)</w:t>
      </w:r>
    </w:p>
    <w:p w14:paraId="502B9BD7" w14:textId="77777777" w:rsidR="00093808" w:rsidRPr="00E414BA" w:rsidRDefault="00093808" w:rsidP="00093808">
      <w:pPr>
        <w:rPr>
          <w:rFonts w:ascii="Garamond" w:hAnsi="Garamond"/>
          <w:sz w:val="22"/>
          <w:szCs w:val="22"/>
        </w:rPr>
      </w:pPr>
    </w:p>
    <w:tbl>
      <w:tblPr>
        <w:tblStyle w:val="PlainTable2"/>
        <w:tblW w:w="15168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  <w:gridCol w:w="2126"/>
        <w:gridCol w:w="2127"/>
        <w:gridCol w:w="2268"/>
      </w:tblGrid>
      <w:tr w:rsidR="00093808" w:rsidRPr="00E414BA" w14:paraId="08BCED56" w14:textId="77777777" w:rsidTr="00840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  <w:vAlign w:val="center"/>
          </w:tcPr>
          <w:p w14:paraId="34065C86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Country</w:t>
            </w:r>
          </w:p>
        </w:tc>
        <w:tc>
          <w:tcPr>
            <w:tcW w:w="13325" w:type="dxa"/>
            <w:gridSpan w:val="6"/>
            <w:tcBorders>
              <w:top w:val="nil"/>
              <w:left w:val="single" w:sz="4" w:space="0" w:color="FFFFFF"/>
              <w:bottom w:val="nil"/>
            </w:tcBorders>
            <w:shd w:val="clear" w:color="auto" w:fill="92B6D5"/>
            <w:noWrap/>
            <w:vAlign w:val="center"/>
          </w:tcPr>
          <w:p w14:paraId="73185D37" w14:textId="77777777" w:rsidR="00093808" w:rsidRPr="00E414BA" w:rsidRDefault="00093808" w:rsidP="00840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In the last six months, were people using e-cigarettes or heated tobacco products…</w:t>
            </w:r>
          </w:p>
        </w:tc>
      </w:tr>
      <w:tr w:rsidR="00093808" w:rsidRPr="00E414BA" w14:paraId="462140CF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  <w:hideMark/>
          </w:tcPr>
          <w:p w14:paraId="52E9B45D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6AB92F7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In Indoor Public Spac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5D60019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On Outdoor Terrac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4728D6C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In Outdoor Spaces for Children or Adolescent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04C3F4C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At Outdoor Events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92B6D5"/>
            <w:noWrap/>
            <w:hideMark/>
          </w:tcPr>
          <w:p w14:paraId="6C92F68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 xml:space="preserve">In </w:t>
            </w:r>
            <w:r>
              <w:rPr>
                <w:rFonts w:ascii="Garamond" w:eastAsia="DengXian" w:hAnsi="Garamond" w:cs="Times New Roman"/>
                <w:color w:val="FFFFFF" w:themeColor="background1"/>
              </w:rPr>
              <w:t xml:space="preserve">Outdoor </w:t>
            </w: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>Public Spac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92B6D5"/>
            <w:noWrap/>
            <w:hideMark/>
          </w:tcPr>
          <w:p w14:paraId="5D093AC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Garamond" w:eastAsia="DengXian" w:hAnsi="Garamond" w:cs="Times New Roman"/>
                <w:color w:val="FFFFFF" w:themeColor="background1"/>
              </w:rPr>
              <w:t>At</w:t>
            </w:r>
            <w:r w:rsidRPr="00E414BA">
              <w:rPr>
                <w:rFonts w:ascii="Garamond" w:eastAsia="DengXian" w:hAnsi="Garamond" w:cs="Times New Roman"/>
                <w:color w:val="FFFFFF" w:themeColor="background1"/>
              </w:rPr>
              <w:t xml:space="preserve"> Open-Air Public Transportation Stations</w:t>
            </w:r>
          </w:p>
        </w:tc>
      </w:tr>
      <w:tr w:rsidR="00093808" w:rsidRPr="00E414BA" w14:paraId="0F43E3E4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  <w:right w:val="single" w:sz="4" w:space="0" w:color="FFFFFF"/>
            </w:tcBorders>
            <w:shd w:val="clear" w:color="auto" w:fill="92B6D5"/>
            <w:noWrap/>
          </w:tcPr>
          <w:p w14:paraId="04C00E7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FFFFFF" w:themeColor="background1"/>
              </w:rPr>
            </w:pPr>
          </w:p>
        </w:tc>
        <w:tc>
          <w:tcPr>
            <w:tcW w:w="13325" w:type="dxa"/>
            <w:gridSpan w:val="6"/>
            <w:tcBorders>
              <w:top w:val="nil"/>
              <w:left w:val="single" w:sz="4" w:space="0" w:color="FFFFFF"/>
              <w:bottom w:val="nil"/>
            </w:tcBorders>
            <w:shd w:val="clear" w:color="auto" w:fill="92B6D5"/>
            <w:noWrap/>
            <w:vAlign w:val="center"/>
          </w:tcPr>
          <w:p w14:paraId="56F850E2" w14:textId="4D65973B" w:rsidR="00093808" w:rsidRPr="00E414BA" w:rsidRDefault="005655FC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FFFFFF" w:themeColor="background1"/>
              </w:rPr>
            </w:pPr>
            <w:r>
              <w:rPr>
                <w:rFonts w:ascii="Garamond" w:eastAsia="DengXian" w:hAnsi="Garamond" w:cs="Times New Roman"/>
                <w:color w:val="FFFFFF" w:themeColor="background1"/>
              </w:rPr>
              <w:t xml:space="preserve">Weighted </w:t>
            </w:r>
            <w:r w:rsidR="00093808" w:rsidRPr="00E414BA">
              <w:rPr>
                <w:rFonts w:ascii="Garamond" w:eastAsia="DengXian" w:hAnsi="Garamond" w:cs="Times New Roman"/>
                <w:color w:val="FFFFFF" w:themeColor="background1"/>
              </w:rPr>
              <w:t>% with 95% CI</w:t>
            </w:r>
          </w:p>
        </w:tc>
      </w:tr>
      <w:tr w:rsidR="00093808" w:rsidRPr="00E414BA" w14:paraId="49339194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A8A69F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B10BF5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7.8%</w:t>
            </w:r>
          </w:p>
          <w:p w14:paraId="7C8846F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8%- 3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3164E2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9% </w:t>
            </w:r>
          </w:p>
          <w:p w14:paraId="59C1672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5%- 60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B9FA22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5.3% </w:t>
            </w:r>
          </w:p>
          <w:p w14:paraId="661CA19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1%- 38.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36FD53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5.9% </w:t>
            </w:r>
          </w:p>
          <w:p w14:paraId="2453F4D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2.5%- 49.3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3E42BE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2.5% </w:t>
            </w:r>
          </w:p>
          <w:p w14:paraId="237604C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1%- 5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1A3274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8.7% </w:t>
            </w:r>
          </w:p>
          <w:p w14:paraId="6B26C3D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3%- 52.1%)</w:t>
            </w:r>
          </w:p>
        </w:tc>
      </w:tr>
      <w:tr w:rsidR="00093808" w:rsidRPr="00E414BA" w14:paraId="59E3BF42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A64BFD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209C9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7.0%</w:t>
            </w:r>
          </w:p>
          <w:p w14:paraId="0C23D52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3.6%- 40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5B5D90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0.5% </w:t>
            </w:r>
          </w:p>
          <w:p w14:paraId="3C544F9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1%- 73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97E307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4.1% </w:t>
            </w:r>
          </w:p>
          <w:p w14:paraId="4916328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6%- 47.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9E259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8% </w:t>
            </w:r>
          </w:p>
          <w:p w14:paraId="1514C79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3%- 69.1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9395BB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8% </w:t>
            </w:r>
          </w:p>
          <w:p w14:paraId="0881863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3%- 72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C064E3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8% </w:t>
            </w:r>
          </w:p>
          <w:p w14:paraId="48F4295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2%- 68.1%)</w:t>
            </w:r>
          </w:p>
        </w:tc>
      </w:tr>
      <w:tr w:rsidR="00093808" w:rsidRPr="00E414BA" w14:paraId="5BFFB287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12D251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BF49C3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8.1%</w:t>
            </w:r>
          </w:p>
          <w:p w14:paraId="421A31B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9%- 61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1F3033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2% </w:t>
            </w:r>
          </w:p>
          <w:p w14:paraId="62D0245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1%- 67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60FB82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9.1% </w:t>
            </w:r>
          </w:p>
          <w:p w14:paraId="0418EC7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6.0%- 62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B34567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0% </w:t>
            </w:r>
          </w:p>
          <w:p w14:paraId="31E5E6C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9%- 65.0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BD3281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4% </w:t>
            </w:r>
          </w:p>
          <w:p w14:paraId="4EB53B3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4%- 6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9AC9BE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4% </w:t>
            </w:r>
          </w:p>
          <w:p w14:paraId="0DE66D6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4%- 68.3%)</w:t>
            </w:r>
          </w:p>
        </w:tc>
      </w:tr>
      <w:tr w:rsidR="00093808" w:rsidRPr="00E414BA" w14:paraId="2C980A99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B70C20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FD0705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2.1%</w:t>
            </w:r>
          </w:p>
          <w:p w14:paraId="6A72A5B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7%- 55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B4CAE8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0.2% </w:t>
            </w:r>
          </w:p>
          <w:p w14:paraId="57D068B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9%- 73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14D9E4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8% </w:t>
            </w:r>
          </w:p>
          <w:p w14:paraId="49BED2C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4%- 66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8A9F2C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2% </w:t>
            </w:r>
          </w:p>
          <w:p w14:paraId="6AD413E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1%- 77.1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50DAEE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7.3% </w:t>
            </w:r>
          </w:p>
          <w:p w14:paraId="58FB061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4.4%- 80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249E9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5.6% </w:t>
            </w:r>
          </w:p>
          <w:p w14:paraId="64E47CE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2.6%- 78.4%)</w:t>
            </w:r>
          </w:p>
        </w:tc>
      </w:tr>
      <w:tr w:rsidR="00093808" w:rsidRPr="00E414BA" w14:paraId="1FC9AB48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FDB6C44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yprus Republ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FD560F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3.7%</w:t>
            </w:r>
          </w:p>
          <w:p w14:paraId="37F6C68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9%- 58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12A927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0% </w:t>
            </w:r>
          </w:p>
          <w:p w14:paraId="2942ABC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7%- 79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DC4365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1% </w:t>
            </w:r>
          </w:p>
          <w:p w14:paraId="6B64E9D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6.3%- 65.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96CA9B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9% </w:t>
            </w:r>
          </w:p>
          <w:p w14:paraId="78B790A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0.5%- 78.9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534E88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7% </w:t>
            </w:r>
          </w:p>
          <w:p w14:paraId="49C8592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2%- 7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6121C0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4% </w:t>
            </w: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br/>
              <w:t>(63.7%- 72.7%)</w:t>
            </w:r>
          </w:p>
        </w:tc>
      </w:tr>
      <w:tr w:rsidR="00093808" w:rsidRPr="00E414BA" w14:paraId="5A66FC73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6BCBD3B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B42C4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3.7%</w:t>
            </w:r>
          </w:p>
          <w:p w14:paraId="5813108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2%- 47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E6D22F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2% </w:t>
            </w:r>
          </w:p>
          <w:p w14:paraId="6BE3527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7%- 68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ADF9F4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9.5% </w:t>
            </w:r>
          </w:p>
          <w:p w14:paraId="3FEE775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6.1%- 43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A64BA1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6% </w:t>
            </w:r>
          </w:p>
          <w:p w14:paraId="4544DA4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1%- 71.8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D75C2C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9% </w:t>
            </w:r>
          </w:p>
          <w:p w14:paraId="29BE645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3%- 69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1B8CC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4.5% </w:t>
            </w:r>
          </w:p>
          <w:p w14:paraId="23F3C8B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1.1%- 67.9%)</w:t>
            </w:r>
          </w:p>
        </w:tc>
      </w:tr>
      <w:tr w:rsidR="00093808" w:rsidRPr="00E414BA" w14:paraId="3773FE35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BEFB2ED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5AFFE3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4.5%</w:t>
            </w:r>
          </w:p>
          <w:p w14:paraId="7BB7A4A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0%- 38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F35328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3.4% </w:t>
            </w:r>
          </w:p>
          <w:p w14:paraId="46E0290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0%- 66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091DB8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4.2% </w:t>
            </w:r>
          </w:p>
          <w:p w14:paraId="169FFE4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0.7%- 37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2E98AC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3% </w:t>
            </w:r>
          </w:p>
          <w:p w14:paraId="247EEB7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8%- 65.6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41BD38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7.2% </w:t>
            </w:r>
          </w:p>
          <w:p w14:paraId="2A8F9F3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9%- 70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2DBD66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3% </w:t>
            </w:r>
          </w:p>
          <w:p w14:paraId="26BCE39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6.8%- 63.6%)</w:t>
            </w:r>
          </w:p>
        </w:tc>
      </w:tr>
      <w:tr w:rsidR="00093808" w:rsidRPr="00E414BA" w14:paraId="281FFF89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7EC15B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70ACF6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7.5%</w:t>
            </w:r>
          </w:p>
          <w:p w14:paraId="34C255F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4.6%- 40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E67BDA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3% </w:t>
            </w:r>
          </w:p>
          <w:p w14:paraId="0CE3142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3%- 72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E899C6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3.6% </w:t>
            </w:r>
          </w:p>
          <w:p w14:paraId="0042BD2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5%- 46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B5FDDA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0.9% </w:t>
            </w:r>
          </w:p>
          <w:p w14:paraId="47C84BD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7.9%- 73.7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A12EB2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9% </w:t>
            </w:r>
          </w:p>
          <w:p w14:paraId="72D3DB6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2%- 82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9607D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7.9% </w:t>
            </w:r>
          </w:p>
          <w:p w14:paraId="4AB8A1B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5.1%- 80.4%)</w:t>
            </w:r>
          </w:p>
        </w:tc>
      </w:tr>
      <w:tr w:rsidR="00093808" w:rsidRPr="00E414BA" w14:paraId="10FD05B0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E9AE463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7389DF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9%</w:t>
            </w:r>
          </w:p>
          <w:p w14:paraId="62107A5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7%- 25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D337B7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0.8% </w:t>
            </w:r>
          </w:p>
          <w:p w14:paraId="2B14156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7.1%- 54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C8567A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1.6% </w:t>
            </w:r>
          </w:p>
          <w:p w14:paraId="64E6791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6%- 25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8BF3D4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8.9% </w:t>
            </w:r>
          </w:p>
          <w:p w14:paraId="5B9E4D7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2%- 52.6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30EC07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0% </w:t>
            </w:r>
          </w:p>
          <w:p w14:paraId="47FBA20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9.3%- 56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B84A5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5.9% </w:t>
            </w:r>
          </w:p>
          <w:p w14:paraId="4AC8B60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2.2%- 59.5%)</w:t>
            </w:r>
          </w:p>
        </w:tc>
      </w:tr>
      <w:tr w:rsidR="00093808" w:rsidRPr="00E414BA" w14:paraId="63E19A84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5CFF92B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96C45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8.6%</w:t>
            </w:r>
          </w:p>
          <w:p w14:paraId="00F7B9D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2%- 52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A049D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0.4% </w:t>
            </w:r>
          </w:p>
          <w:p w14:paraId="323D787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5%- 83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B42B3A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7.8% </w:t>
            </w:r>
          </w:p>
          <w:p w14:paraId="48F42D9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4.3%- 51.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86052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6% </w:t>
            </w:r>
          </w:p>
          <w:p w14:paraId="62804FF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9.5%- 75.5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F892D7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7.5% </w:t>
            </w:r>
          </w:p>
          <w:p w14:paraId="7CA233E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4.5%- 80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5AE008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8% </w:t>
            </w:r>
          </w:p>
          <w:p w14:paraId="2F58271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8%- 77.6%)</w:t>
            </w:r>
          </w:p>
        </w:tc>
      </w:tr>
      <w:tr w:rsidR="00093808" w:rsidRPr="00E414BA" w14:paraId="35F487A1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0F19404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EC8440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5.7%</w:t>
            </w:r>
          </w:p>
          <w:p w14:paraId="53E6B3E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3.3%- 28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491A72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7.5% </w:t>
            </w:r>
          </w:p>
          <w:p w14:paraId="72C72A8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7%- 60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DB7A4A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2.1% </w:t>
            </w:r>
          </w:p>
          <w:p w14:paraId="6934A79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9.6%- 34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40ED8B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0% </w:t>
            </w:r>
          </w:p>
          <w:p w14:paraId="689C1A6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2%- 58.7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7ACBC6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9.8% </w:t>
            </w:r>
          </w:p>
          <w:p w14:paraId="48C57C7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7.1%- 6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B45878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3% </w:t>
            </w:r>
          </w:p>
          <w:p w14:paraId="156DF24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7.5%- 63.0%)</w:t>
            </w:r>
          </w:p>
        </w:tc>
      </w:tr>
      <w:tr w:rsidR="00093808" w:rsidRPr="00E414BA" w14:paraId="011612CB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103EC4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E8D246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7.8%</w:t>
            </w:r>
          </w:p>
          <w:p w14:paraId="57B9985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34.9%- 40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165E0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 xml:space="preserve">86.5% </w:t>
            </w:r>
          </w:p>
          <w:p w14:paraId="2321B33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84.3%- 88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E5372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 xml:space="preserve">61.6% </w:t>
            </w:r>
          </w:p>
          <w:p w14:paraId="1A8265E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58.5%- 64.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78D383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 xml:space="preserve">89.4% </w:t>
            </w:r>
          </w:p>
          <w:p w14:paraId="1FB2B79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87.3%- 91.2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63A611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 xml:space="preserve">92.8% </w:t>
            </w:r>
          </w:p>
          <w:p w14:paraId="28AAA60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91.0%- 94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AF9CF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 xml:space="preserve">86.9% </w:t>
            </w:r>
          </w:p>
          <w:p w14:paraId="2D250AA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(84.6%- 88.9%)</w:t>
            </w:r>
          </w:p>
        </w:tc>
      </w:tr>
      <w:tr w:rsidR="00093808" w:rsidRPr="00E414BA" w14:paraId="072FB835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6DBA7B9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Hung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3BE43F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14.0%</w:t>
            </w:r>
          </w:p>
          <w:p w14:paraId="6542454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1.9%- 16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A6899D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0.8% </w:t>
            </w:r>
          </w:p>
          <w:p w14:paraId="59E3DB2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7.9%- 33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55A2FA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16.0% </w:t>
            </w:r>
          </w:p>
          <w:p w14:paraId="3FE3932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3.7%- 18.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892204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8.9% </w:t>
            </w:r>
          </w:p>
          <w:p w14:paraId="38EE2CF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5.8%- 42.1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43F2D3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4.1% </w:t>
            </w:r>
          </w:p>
          <w:p w14:paraId="26B7312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9%- 47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CE5CDF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1.3% </w:t>
            </w:r>
          </w:p>
          <w:p w14:paraId="771BF91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8.2%- 44.5%)</w:t>
            </w:r>
          </w:p>
        </w:tc>
      </w:tr>
      <w:tr w:rsidR="00093808" w:rsidRPr="00E414BA" w14:paraId="3C5ABE08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CBA7C6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944642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2.6%</w:t>
            </w:r>
          </w:p>
          <w:p w14:paraId="3FC1E32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9.2%- 45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C33827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5% </w:t>
            </w:r>
          </w:p>
          <w:p w14:paraId="2F2002E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9.5%- 75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A1BB67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9% </w:t>
            </w:r>
          </w:p>
          <w:p w14:paraId="143525E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6%- 60.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FB6A2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7.3% </w:t>
            </w:r>
          </w:p>
          <w:p w14:paraId="292346B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4.2%- 70.3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95C7BF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8% </w:t>
            </w:r>
          </w:p>
          <w:p w14:paraId="7C0CE0B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9%- 77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5159D7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3.9% </w:t>
            </w:r>
          </w:p>
          <w:p w14:paraId="794738C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6%- 67.0%)</w:t>
            </w:r>
          </w:p>
        </w:tc>
      </w:tr>
      <w:tr w:rsidR="00093808" w:rsidRPr="00E414BA" w14:paraId="66766DA2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038FD2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555204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8.3%</w:t>
            </w:r>
          </w:p>
          <w:p w14:paraId="4DC5275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2%- 51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F82A55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1% </w:t>
            </w:r>
          </w:p>
          <w:p w14:paraId="720D128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1%- 71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A8CB9C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8% </w:t>
            </w:r>
          </w:p>
          <w:p w14:paraId="03C0075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7%- 59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8E6A52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3% </w:t>
            </w:r>
          </w:p>
          <w:p w14:paraId="435A3EA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3%- 71.1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823629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0% </w:t>
            </w:r>
          </w:p>
          <w:p w14:paraId="008927D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0%- 7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8CA7B2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7.1% </w:t>
            </w:r>
          </w:p>
          <w:p w14:paraId="7AE2B63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4.0%- 69.9%)</w:t>
            </w:r>
          </w:p>
        </w:tc>
      </w:tr>
      <w:tr w:rsidR="00093808" w:rsidRPr="00E414BA" w14:paraId="518B68E9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858C0BB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FE6C0D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1.5%</w:t>
            </w:r>
          </w:p>
          <w:p w14:paraId="427FE79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8.9%- 24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FE3971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4.5% </w:t>
            </w:r>
          </w:p>
          <w:p w14:paraId="192933E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4%- 37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CB86B1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0.1% </w:t>
            </w:r>
          </w:p>
          <w:p w14:paraId="29F0890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17.5%- 22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BC686B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7.7% </w:t>
            </w:r>
          </w:p>
          <w:p w14:paraId="5A2A45B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4.6%- 41.0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2C22CC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8.2% </w:t>
            </w:r>
          </w:p>
          <w:p w14:paraId="0E3D260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0%- 51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AE818C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8.2% </w:t>
            </w:r>
          </w:p>
          <w:p w14:paraId="150A91E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0%- 51.5%)</w:t>
            </w:r>
          </w:p>
        </w:tc>
      </w:tr>
      <w:tr w:rsidR="00093808" w:rsidRPr="00E414BA" w14:paraId="321F6C3F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C449C5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F2FA74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7.5%</w:t>
            </w:r>
          </w:p>
          <w:p w14:paraId="0232170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4%- 30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6AB450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1.7% </w:t>
            </w:r>
          </w:p>
          <w:p w14:paraId="03833E2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8.3%- 45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CF492F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4.7% </w:t>
            </w:r>
          </w:p>
          <w:p w14:paraId="2DB7196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1.3%- 48.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45627B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2% </w:t>
            </w:r>
          </w:p>
          <w:p w14:paraId="583E39C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9%- 61.5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63C284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5% </w:t>
            </w:r>
          </w:p>
          <w:p w14:paraId="2CE28F4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3%- 68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A9F5BF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5% </w:t>
            </w:r>
          </w:p>
          <w:p w14:paraId="1E976C3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7.2%- 63.7%)</w:t>
            </w:r>
          </w:p>
        </w:tc>
      </w:tr>
      <w:tr w:rsidR="00093808" w:rsidRPr="00E414BA" w14:paraId="0181FB32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A8886CC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A83F1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7.2%</w:t>
            </w:r>
          </w:p>
          <w:p w14:paraId="6B8A10E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3.1%- 31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AB65D4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6.5% </w:t>
            </w:r>
          </w:p>
          <w:p w14:paraId="312663C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2.1%- 80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8CFDA5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3.5% </w:t>
            </w:r>
          </w:p>
          <w:p w14:paraId="48F6E7E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8.7%- 48.4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32C907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0.4% </w:t>
            </w:r>
          </w:p>
          <w:p w14:paraId="1FB0155B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9%- 74.6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13006E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7.3% </w:t>
            </w:r>
          </w:p>
          <w:p w14:paraId="6A8559E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3.0%- 81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8D7D80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0.9% </w:t>
            </w:r>
          </w:p>
          <w:p w14:paraId="2B8752D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0%- 84.3%)</w:t>
            </w:r>
          </w:p>
        </w:tc>
      </w:tr>
      <w:tr w:rsidR="00093808" w:rsidRPr="00E414BA" w14:paraId="454E33E1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28E4EA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86C644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53.4%</w:t>
            </w:r>
          </w:p>
          <w:p w14:paraId="5150476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2%- 58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FD0BA3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3.0% </w:t>
            </w:r>
          </w:p>
          <w:p w14:paraId="5584FB3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0%- 86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9A5628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1.8% </w:t>
            </w:r>
          </w:p>
          <w:p w14:paraId="08C1220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6.5%- 57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442D8E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8% </w:t>
            </w:r>
          </w:p>
          <w:p w14:paraId="438813D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3.9%- 73.2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66F38E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2.7% </w:t>
            </w:r>
          </w:p>
          <w:p w14:paraId="03E6455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8.8%- 86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3FFE60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1% </w:t>
            </w:r>
          </w:p>
          <w:p w14:paraId="7B27EA2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4.7%- 82.9%)</w:t>
            </w:r>
          </w:p>
        </w:tc>
      </w:tr>
      <w:tr w:rsidR="00093808" w:rsidRPr="00E414BA" w14:paraId="0C0471E0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4291F9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8AEEB4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41.7%</w:t>
            </w:r>
          </w:p>
          <w:p w14:paraId="0984FEC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8.1%- 45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E2FC98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5% </w:t>
            </w:r>
          </w:p>
          <w:p w14:paraId="1A54003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8.2%- 74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398F73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5.9% </w:t>
            </w:r>
          </w:p>
          <w:p w14:paraId="3E513D3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2.4%- 39.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DA65C5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6.1% </w:t>
            </w:r>
          </w:p>
          <w:p w14:paraId="02307A81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7%- 69.4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8D849A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1.4% </w:t>
            </w:r>
          </w:p>
          <w:p w14:paraId="3C8D8A1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8.1%- 74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F88F9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7% </w:t>
            </w:r>
          </w:p>
          <w:p w14:paraId="06A8926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2%- 65.0%)</w:t>
            </w:r>
          </w:p>
        </w:tc>
      </w:tr>
      <w:tr w:rsidR="00093808" w:rsidRPr="00E414BA" w14:paraId="4E9EF51A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19161AA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15C6E9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7.4%</w:t>
            </w:r>
          </w:p>
          <w:p w14:paraId="320B09F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3%- 30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C8A3FA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6.1% </w:t>
            </w:r>
          </w:p>
          <w:p w14:paraId="0EB85A8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2.6%- 49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175F91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4.4% </w:t>
            </w:r>
          </w:p>
          <w:p w14:paraId="35E1872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9%- 47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809B11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1.3% </w:t>
            </w:r>
          </w:p>
          <w:p w14:paraId="16DA95D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7.8%- 54.7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AB4446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4% </w:t>
            </w:r>
          </w:p>
          <w:p w14:paraId="50B2278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0%- 59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DA3FBC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5.2% </w:t>
            </w:r>
          </w:p>
          <w:p w14:paraId="76FFCE6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1.7%- 58.5%)</w:t>
            </w:r>
          </w:p>
        </w:tc>
      </w:tr>
      <w:tr w:rsidR="00093808" w:rsidRPr="00E414BA" w14:paraId="2770F291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32DC7A1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E50358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4.5%</w:t>
            </w:r>
          </w:p>
          <w:p w14:paraId="7621F47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1.8%- 27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ACB8E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4.1% </w:t>
            </w:r>
          </w:p>
          <w:p w14:paraId="703E1B7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1.3%- 76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9B0316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4.0% </w:t>
            </w:r>
          </w:p>
          <w:p w14:paraId="1764AE8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1.0%- 37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C87ACD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9.8% </w:t>
            </w:r>
          </w:p>
          <w:p w14:paraId="4BFF428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6.9%- 72.6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AA7D6E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2.8% </w:t>
            </w:r>
          </w:p>
          <w:p w14:paraId="33EC866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0.0%- 75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3EC19F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8.8% </w:t>
            </w:r>
          </w:p>
          <w:p w14:paraId="63AE0E8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5.9%- 71.6%)</w:t>
            </w:r>
          </w:p>
        </w:tc>
      </w:tr>
      <w:tr w:rsidR="00093808" w:rsidRPr="00E414BA" w14:paraId="62758FD8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316791F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03168F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6.2%</w:t>
            </w:r>
          </w:p>
          <w:p w14:paraId="02938E6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3.3%- 39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1CA459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1% </w:t>
            </w:r>
          </w:p>
          <w:p w14:paraId="77DC304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0%- 56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534A81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9.5% </w:t>
            </w:r>
          </w:p>
          <w:p w14:paraId="6021A99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6.5%- 42.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674C069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3.8% </w:t>
            </w:r>
          </w:p>
          <w:p w14:paraId="48061D7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0.6%- 56.9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DA617BB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7.7% </w:t>
            </w:r>
          </w:p>
          <w:p w14:paraId="57E93A2C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5%- 60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96990A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0% </w:t>
            </w:r>
          </w:p>
          <w:p w14:paraId="51DE9135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2.8%- 59.1%)</w:t>
            </w:r>
          </w:p>
        </w:tc>
      </w:tr>
      <w:tr w:rsidR="00093808" w:rsidRPr="00E414BA" w14:paraId="049EA54C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31C3965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CD2AF0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9.1%</w:t>
            </w:r>
          </w:p>
          <w:p w14:paraId="3992A45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6.1%- 32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B7B25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9.2% </w:t>
            </w:r>
          </w:p>
          <w:p w14:paraId="27417C7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5.8%- 5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64F9D7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27.3% </w:t>
            </w:r>
          </w:p>
          <w:p w14:paraId="0757E03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4.4%- 30.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140F0C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6.4% </w:t>
            </w:r>
          </w:p>
          <w:p w14:paraId="4362AE0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3.0%- 59.7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BBA4BC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4% </w:t>
            </w:r>
          </w:p>
          <w:p w14:paraId="74FA155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7.1%- 63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910A037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7.8% </w:t>
            </w:r>
          </w:p>
          <w:p w14:paraId="4DDF251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4.6%- 70.8%)</w:t>
            </w:r>
          </w:p>
        </w:tc>
      </w:tr>
      <w:tr w:rsidR="00093808" w:rsidRPr="00E414BA" w14:paraId="3CFB37A7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538021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60B5100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9.6%</w:t>
            </w:r>
          </w:p>
          <w:p w14:paraId="1D340CE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6.5%- 32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70DF83C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1.8% </w:t>
            </w:r>
          </w:p>
          <w:p w14:paraId="49D0752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2%- 84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D2AB0E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2.5% </w:t>
            </w:r>
          </w:p>
          <w:p w14:paraId="49D285E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2%- 65.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C68014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79.1% </w:t>
            </w:r>
          </w:p>
          <w:p w14:paraId="2D04EAA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6.3%- 81.5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0AA48C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1.6% </w:t>
            </w:r>
          </w:p>
          <w:p w14:paraId="0FB5F047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9.1%- 84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1CF974D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80.0% </w:t>
            </w:r>
          </w:p>
          <w:p w14:paraId="23EC581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77.3%- 82.5%)</w:t>
            </w:r>
          </w:p>
        </w:tc>
      </w:tr>
      <w:tr w:rsidR="00093808" w:rsidRPr="00E414BA" w14:paraId="46D02248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C92D358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7C289FE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28.9%</w:t>
            </w:r>
          </w:p>
          <w:p w14:paraId="7D34C9D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6.1%- 3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D30EF09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7% </w:t>
            </w:r>
          </w:p>
          <w:p w14:paraId="094F1EB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7%- 64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B59078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3.8% </w:t>
            </w:r>
          </w:p>
          <w:p w14:paraId="618190D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0.9%- 36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29F668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1.6% </w:t>
            </w:r>
          </w:p>
          <w:p w14:paraId="782DD0CA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8.5%- 54.7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0AFBD9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8.0% </w:t>
            </w:r>
          </w:p>
          <w:p w14:paraId="4109D6A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4.9%- 61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7B808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2.2% </w:t>
            </w:r>
          </w:p>
          <w:p w14:paraId="69FDC08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9.2%- 45.3%)</w:t>
            </w:r>
          </w:p>
        </w:tc>
      </w:tr>
      <w:tr w:rsidR="00093808" w:rsidRPr="00E414BA" w14:paraId="1FB630F3" w14:textId="77777777" w:rsidTr="0084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39C00E2E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17ECD56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2.8%</w:t>
            </w:r>
          </w:p>
          <w:p w14:paraId="73C2957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8.9%- 36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AED1562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8.0% </w:t>
            </w:r>
          </w:p>
          <w:p w14:paraId="4459FC96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4.0%- 42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4B3BD1DF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31.0% </w:t>
            </w:r>
          </w:p>
          <w:p w14:paraId="50EF2783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27.1%- 35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01CB9BB8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4.6% </w:t>
            </w:r>
          </w:p>
          <w:p w14:paraId="7B218E20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6%- 48.6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515648E1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9% </w:t>
            </w:r>
          </w:p>
          <w:p w14:paraId="7636B5AE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8.1%- 65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CF1F4"/>
            <w:noWrap/>
            <w:hideMark/>
          </w:tcPr>
          <w:p w14:paraId="2BE4BB2A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55.4% </w:t>
            </w:r>
          </w:p>
          <w:p w14:paraId="00ED03C4" w14:textId="77777777" w:rsidR="00093808" w:rsidRPr="00E414BA" w:rsidRDefault="00093808" w:rsidP="00840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1.4%- 59.2%)</w:t>
            </w:r>
          </w:p>
        </w:tc>
      </w:tr>
      <w:tr w:rsidR="00093808" w:rsidRPr="00E414BA" w14:paraId="5693455A" w14:textId="77777777" w:rsidTr="0084040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2B809D57" w14:textId="77777777" w:rsidR="00093808" w:rsidRPr="00E414BA" w:rsidRDefault="00093808" w:rsidP="00840406">
            <w:pPr>
              <w:jc w:val="center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lastRenderedPageBreak/>
              <w:t>E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0020E764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35.8%</w:t>
            </w:r>
          </w:p>
          <w:p w14:paraId="09599BD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34.8%- 36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4DBB70C3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3.2% </w:t>
            </w:r>
          </w:p>
          <w:p w14:paraId="2AE1D285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2.2%- 64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3455F78F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41.5% </w:t>
            </w:r>
          </w:p>
          <w:p w14:paraId="6106E81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40.5%- 42.4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1037F18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0.9% </w:t>
            </w:r>
          </w:p>
          <w:p w14:paraId="5E2F9E66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59.9%- 61.9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63DC915C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5.2% </w:t>
            </w:r>
          </w:p>
          <w:p w14:paraId="1FC15C40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4.2%- 66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6DDEB"/>
            <w:noWrap/>
          </w:tcPr>
          <w:p w14:paraId="57FCD752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 xml:space="preserve">61.6% </w:t>
            </w:r>
          </w:p>
          <w:p w14:paraId="19DD36FD" w14:textId="77777777" w:rsidR="00093808" w:rsidRPr="00E414BA" w:rsidRDefault="00093808" w:rsidP="00840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</w:pPr>
            <w:r w:rsidRPr="00E414BA">
              <w:rPr>
                <w:rFonts w:ascii="Garamond" w:eastAsia="DengXian" w:hAnsi="Garamond" w:cs="Times New Roman"/>
                <w:color w:val="000000"/>
                <w:sz w:val="22"/>
                <w:szCs w:val="22"/>
              </w:rPr>
              <w:t>(60.6%- 62.6%)</w:t>
            </w:r>
          </w:p>
        </w:tc>
      </w:tr>
    </w:tbl>
    <w:p w14:paraId="6AD8656F" w14:textId="77777777" w:rsidR="00093808" w:rsidRPr="00E414BA" w:rsidRDefault="00093808" w:rsidP="00093808">
      <w:pPr>
        <w:rPr>
          <w:rFonts w:ascii="Garamond" w:hAnsi="Garamond" w:cs="Times New Roman"/>
          <w:sz w:val="22"/>
          <w:szCs w:val="22"/>
        </w:rPr>
      </w:pPr>
    </w:p>
    <w:p w14:paraId="0AB84811" w14:textId="6C75D211" w:rsidR="00093808" w:rsidRPr="003958D8" w:rsidRDefault="00093808" w:rsidP="00093808">
      <w:pPr>
        <w:ind w:left="176" w:hangingChars="80" w:hanging="176"/>
        <w:jc w:val="both"/>
        <w:rPr>
          <w:rFonts w:ascii="Garamond" w:hAnsi="Garamond" w:cs="Times New Roman"/>
          <w:sz w:val="22"/>
          <w:szCs w:val="22"/>
          <w:lang w:val="en-US"/>
        </w:rPr>
      </w:pPr>
      <w:r w:rsidRPr="00E414BA">
        <w:rPr>
          <w:rFonts w:ascii="Garamond" w:hAnsi="Garamond" w:cs="Times New Roman"/>
          <w:sz w:val="22"/>
          <w:szCs w:val="22"/>
        </w:rPr>
        <w:t xml:space="preserve">* </w:t>
      </w:r>
      <w:r w:rsidRPr="003958D8">
        <w:rPr>
          <w:rFonts w:ascii="Garamond" w:hAnsi="Garamond" w:cs="Times New Roman"/>
          <w:sz w:val="22"/>
          <w:szCs w:val="22"/>
          <w:lang w:val="en-US"/>
        </w:rPr>
        <w:t>Abbreviations: CI = Confidence Interval</w:t>
      </w:r>
      <w:r w:rsidR="0013454F">
        <w:rPr>
          <w:rFonts w:ascii="Garamond" w:hAnsi="Garamond" w:cs="Times New Roman"/>
          <w:sz w:val="22"/>
          <w:szCs w:val="22"/>
          <w:lang w:val="en-US"/>
        </w:rPr>
        <w:t>; H</w:t>
      </w:r>
      <w:r w:rsidR="0013454F" w:rsidRPr="0013454F">
        <w:rPr>
          <w:rFonts w:ascii="Garamond" w:hAnsi="Garamond" w:cs="Times New Roman"/>
          <w:sz w:val="22"/>
          <w:szCs w:val="22"/>
          <w:lang w:val="en-US"/>
        </w:rPr>
        <w:t xml:space="preserve">eated </w:t>
      </w:r>
      <w:r w:rsidR="0013454F">
        <w:rPr>
          <w:rFonts w:ascii="Garamond" w:hAnsi="Garamond" w:cs="Times New Roman"/>
          <w:sz w:val="22"/>
          <w:szCs w:val="22"/>
          <w:lang w:val="en-US"/>
        </w:rPr>
        <w:t>T</w:t>
      </w:r>
      <w:r w:rsidR="0013454F" w:rsidRPr="0013454F">
        <w:rPr>
          <w:rFonts w:ascii="Garamond" w:hAnsi="Garamond" w:cs="Times New Roman"/>
          <w:sz w:val="22"/>
          <w:szCs w:val="22"/>
          <w:lang w:val="en-US"/>
        </w:rPr>
        <w:t xml:space="preserve">obacco </w:t>
      </w:r>
      <w:r w:rsidR="0013454F">
        <w:rPr>
          <w:rFonts w:ascii="Garamond" w:hAnsi="Garamond" w:cs="Times New Roman"/>
          <w:sz w:val="22"/>
          <w:szCs w:val="22"/>
          <w:lang w:val="en-US"/>
        </w:rPr>
        <w:t>P</w:t>
      </w:r>
      <w:r w:rsidR="0013454F" w:rsidRPr="0013454F">
        <w:rPr>
          <w:rFonts w:ascii="Garamond" w:hAnsi="Garamond" w:cs="Times New Roman"/>
          <w:sz w:val="22"/>
          <w:szCs w:val="22"/>
          <w:lang w:val="en-US"/>
        </w:rPr>
        <w:t>roduct</w:t>
      </w:r>
      <w:r w:rsidR="0013454F">
        <w:rPr>
          <w:rFonts w:ascii="Garamond" w:hAnsi="Garamond" w:cs="Times New Roman"/>
          <w:sz w:val="22"/>
          <w:szCs w:val="22"/>
          <w:lang w:val="en-US"/>
        </w:rPr>
        <w:t xml:space="preserve"> </w:t>
      </w:r>
      <w:r w:rsidR="00A2431C">
        <w:rPr>
          <w:rFonts w:ascii="Garamond" w:hAnsi="Garamond" w:cs="Times New Roman"/>
          <w:sz w:val="22"/>
          <w:szCs w:val="22"/>
          <w:lang w:val="en-US"/>
        </w:rPr>
        <w:t xml:space="preserve">= </w:t>
      </w:r>
      <w:r w:rsidR="0013454F">
        <w:rPr>
          <w:rFonts w:ascii="Garamond" w:hAnsi="Garamond" w:cs="Times New Roman"/>
          <w:sz w:val="22"/>
          <w:szCs w:val="22"/>
          <w:lang w:val="en-US"/>
        </w:rPr>
        <w:t>HTP</w:t>
      </w:r>
    </w:p>
    <w:p w14:paraId="0878449B" w14:textId="66514F7D" w:rsidR="004F29D9" w:rsidRPr="00947801" w:rsidRDefault="004F29D9" w:rsidP="004F29D9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 xml:space="preserve">Indoor Public Spaces: </w:t>
      </w:r>
      <w:r w:rsidR="007172E2" w:rsidRPr="00947801">
        <w:rPr>
          <w:rFonts w:ascii="Garamond" w:hAnsi="Garamond" w:cs="Times New Roman"/>
          <w:sz w:val="22"/>
          <w:szCs w:val="22"/>
        </w:rPr>
        <w:t>I</w:t>
      </w:r>
      <w:r w:rsidRPr="00947801">
        <w:rPr>
          <w:rFonts w:ascii="Garamond" w:hAnsi="Garamond" w:cs="Times New Roman"/>
          <w:sz w:val="22"/>
          <w:szCs w:val="22"/>
        </w:rPr>
        <w:t>ndoor public spaces where people normally do not smoke (e.g. restaurants, bars, shopping malls, airports, concert halls)</w:t>
      </w:r>
    </w:p>
    <w:p w14:paraId="08ECA443" w14:textId="754800BD" w:rsidR="004F29D9" w:rsidRPr="00947801" w:rsidRDefault="004F29D9" w:rsidP="004F29D9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 xml:space="preserve">Outdoor Terraces: </w:t>
      </w:r>
      <w:r w:rsidR="007172E2" w:rsidRPr="00947801">
        <w:rPr>
          <w:rFonts w:ascii="Garamond" w:hAnsi="Garamond" w:cs="Times New Roman"/>
          <w:sz w:val="22"/>
          <w:szCs w:val="22"/>
        </w:rPr>
        <w:t>Outdoor</w:t>
      </w:r>
      <w:r w:rsidRPr="00947801">
        <w:rPr>
          <w:rFonts w:ascii="Garamond" w:hAnsi="Garamond" w:cs="Times New Roman"/>
          <w:sz w:val="22"/>
          <w:szCs w:val="22"/>
        </w:rPr>
        <w:t xml:space="preserve"> terrace</w:t>
      </w:r>
      <w:r w:rsidR="007172E2" w:rsidRPr="00947801">
        <w:rPr>
          <w:rFonts w:ascii="Garamond" w:hAnsi="Garamond" w:cs="Times New Roman"/>
          <w:sz w:val="22"/>
          <w:szCs w:val="22"/>
        </w:rPr>
        <w:t>s</w:t>
      </w:r>
      <w:r w:rsidRPr="00947801">
        <w:rPr>
          <w:rFonts w:ascii="Garamond" w:hAnsi="Garamond" w:cs="Times New Roman"/>
          <w:sz w:val="22"/>
          <w:szCs w:val="22"/>
        </w:rPr>
        <w:t xml:space="preserve"> of a drinking or eating establishment</w:t>
      </w:r>
    </w:p>
    <w:p w14:paraId="7966606A" w14:textId="70A10489" w:rsidR="004F29D9" w:rsidRPr="00947801" w:rsidRDefault="004F29D9" w:rsidP="004F29D9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 xml:space="preserve">Outdoor Spaces: </w:t>
      </w:r>
      <w:r w:rsidR="007172E2" w:rsidRPr="00947801">
        <w:rPr>
          <w:rFonts w:ascii="Garamond" w:hAnsi="Garamond" w:cs="Times New Roman"/>
          <w:sz w:val="22"/>
          <w:szCs w:val="22"/>
        </w:rPr>
        <w:t>Outdoor</w:t>
      </w:r>
      <w:r w:rsidRPr="00947801">
        <w:rPr>
          <w:rFonts w:ascii="Garamond" w:hAnsi="Garamond" w:cs="Times New Roman"/>
          <w:sz w:val="22"/>
          <w:szCs w:val="22"/>
        </w:rPr>
        <w:t xml:space="preserve"> spaces intended for use by children or adolescents (e.g. nursery and school courtyard, playgrounds)</w:t>
      </w:r>
    </w:p>
    <w:p w14:paraId="678DBB65" w14:textId="4BB4E1D2" w:rsidR="004F29D9" w:rsidRPr="00947801" w:rsidRDefault="004F29D9" w:rsidP="004F29D9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 xml:space="preserve">Outdoor Events: </w:t>
      </w:r>
      <w:r w:rsidR="007172E2" w:rsidRPr="00947801">
        <w:rPr>
          <w:rFonts w:ascii="Garamond" w:hAnsi="Garamond" w:cs="Times New Roman"/>
          <w:sz w:val="22"/>
          <w:szCs w:val="22"/>
        </w:rPr>
        <w:t>Outdoo</w:t>
      </w:r>
      <w:r w:rsidRPr="00947801">
        <w:rPr>
          <w:rFonts w:ascii="Garamond" w:hAnsi="Garamond" w:cs="Times New Roman"/>
          <w:sz w:val="22"/>
          <w:szCs w:val="22"/>
        </w:rPr>
        <w:t>r events (e.g. open-air concerts, sport matches, markets)</w:t>
      </w:r>
    </w:p>
    <w:p w14:paraId="435AF26D" w14:textId="7A8B43CC" w:rsidR="004F29D9" w:rsidRPr="00947801" w:rsidRDefault="004F29D9" w:rsidP="004F29D9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 xml:space="preserve">Outdoor Public Spaces: </w:t>
      </w:r>
      <w:r w:rsidR="007172E2" w:rsidRPr="00947801">
        <w:rPr>
          <w:rFonts w:ascii="Garamond" w:hAnsi="Garamond" w:cs="Times New Roman"/>
          <w:sz w:val="22"/>
          <w:szCs w:val="22"/>
        </w:rPr>
        <w:t xml:space="preserve">Outdoor </w:t>
      </w:r>
      <w:r w:rsidR="0013454F" w:rsidRPr="00947801">
        <w:rPr>
          <w:rFonts w:ascii="Garamond" w:hAnsi="Garamond" w:cs="Times New Roman"/>
          <w:sz w:val="22"/>
          <w:szCs w:val="22"/>
        </w:rPr>
        <w:t>p</w:t>
      </w:r>
      <w:r w:rsidRPr="00947801">
        <w:rPr>
          <w:rFonts w:ascii="Garamond" w:hAnsi="Garamond" w:cs="Times New Roman"/>
          <w:sz w:val="22"/>
          <w:szCs w:val="22"/>
        </w:rPr>
        <w:t>ublic spaces (e.g., park, beach, entrance to public buildings)</w:t>
      </w:r>
    </w:p>
    <w:p w14:paraId="656D08DF" w14:textId="25243ED5" w:rsidR="00093808" w:rsidRPr="00947801" w:rsidRDefault="004F29D9" w:rsidP="004F29D9">
      <w:pPr>
        <w:rPr>
          <w:rFonts w:ascii="Garamond" w:hAnsi="Garamond" w:cs="Times New Roman"/>
          <w:sz w:val="22"/>
          <w:szCs w:val="22"/>
          <w:lang w:val="en-IE"/>
        </w:rPr>
      </w:pPr>
      <w:r w:rsidRPr="00947801">
        <w:rPr>
          <w:rFonts w:ascii="Garamond" w:hAnsi="Garamond" w:cs="Times New Roman"/>
          <w:sz w:val="22"/>
          <w:szCs w:val="22"/>
        </w:rPr>
        <w:t xml:space="preserve">Open-Air Public Transportation Stations: </w:t>
      </w:r>
      <w:r w:rsidR="007172E2" w:rsidRPr="00947801">
        <w:rPr>
          <w:rFonts w:ascii="Garamond" w:hAnsi="Garamond" w:cs="Times New Roman"/>
          <w:sz w:val="22"/>
          <w:szCs w:val="22"/>
        </w:rPr>
        <w:t>Open-</w:t>
      </w:r>
      <w:r w:rsidRPr="00947801">
        <w:rPr>
          <w:rFonts w:ascii="Garamond" w:hAnsi="Garamond" w:cs="Times New Roman"/>
          <w:sz w:val="22"/>
          <w:szCs w:val="22"/>
        </w:rPr>
        <w:t>air public transportation stations (e.g. bus, tram or train stations)</w:t>
      </w:r>
    </w:p>
    <w:p w14:paraId="22FA3731" w14:textId="77777777" w:rsidR="00093808" w:rsidRDefault="00093808" w:rsidP="00093808"/>
    <w:p w14:paraId="74242704" w14:textId="77777777" w:rsidR="00093808" w:rsidRDefault="00093808" w:rsidP="00093808">
      <w:r>
        <w:br w:type="page"/>
      </w:r>
    </w:p>
    <w:p w14:paraId="51439FF8" w14:textId="77777777" w:rsidR="00517786" w:rsidRDefault="00517786" w:rsidP="00517786">
      <w:pPr>
        <w:rPr>
          <w:rFonts w:ascii="Garamond" w:eastAsia="DengXian" w:hAnsi="Garamond" w:cs="Arial"/>
          <w:b/>
          <w:bCs/>
          <w:color w:val="000000" w:themeColor="text1"/>
        </w:rPr>
        <w:sectPr w:rsidR="00517786" w:rsidSect="00093808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2CF292DE" w14:textId="3B5B57E6" w:rsidR="00BC4F04" w:rsidRPr="00B310C3" w:rsidRDefault="00BC4F04" w:rsidP="00BC4F04">
      <w:pPr>
        <w:rPr>
          <w:rFonts w:ascii="Garamond" w:eastAsia="DengXian" w:hAnsi="Garamond" w:cs="Arial"/>
          <w:b/>
          <w:bCs/>
          <w:color w:val="000000" w:themeColor="text1"/>
        </w:rPr>
      </w:pPr>
      <w:r w:rsidRPr="00B310C3">
        <w:rPr>
          <w:rFonts w:ascii="Garamond" w:eastAsia="DengXian" w:hAnsi="Garamond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Garamond" w:eastAsia="DengXian" w:hAnsi="Garamond" w:cs="Arial" w:hint="eastAsia"/>
          <w:b/>
          <w:bCs/>
          <w:color w:val="000000" w:themeColor="text1"/>
        </w:rPr>
        <w:t>4</w:t>
      </w:r>
      <w:r w:rsidRPr="00B310C3">
        <w:rPr>
          <w:rFonts w:ascii="Garamond" w:eastAsia="DengXian" w:hAnsi="Garamond" w:cs="Arial"/>
          <w:b/>
          <w:bCs/>
          <w:color w:val="000000" w:themeColor="text1"/>
        </w:rPr>
        <w:t xml:space="preserve">. 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Distribution of </w:t>
      </w:r>
      <w:r>
        <w:rPr>
          <w:rFonts w:ascii="Garamond" w:eastAsia="DengXian" w:hAnsi="Garamond" w:cs="Arial"/>
          <w:b/>
          <w:bCs/>
          <w:color w:val="000000" w:themeColor="text1"/>
        </w:rPr>
        <w:t>“d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on’t </w:t>
      </w:r>
      <w:r>
        <w:rPr>
          <w:rFonts w:ascii="Garamond" w:eastAsia="DengXian" w:hAnsi="Garamond" w:cs="Arial"/>
          <w:b/>
          <w:bCs/>
          <w:color w:val="000000" w:themeColor="text1"/>
        </w:rPr>
        <w:t>k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>now</w:t>
      </w:r>
      <w:r>
        <w:rPr>
          <w:rFonts w:ascii="Garamond" w:eastAsia="DengXian" w:hAnsi="Garamond" w:cs="Arial"/>
          <w:b/>
          <w:bCs/>
          <w:color w:val="000000" w:themeColor="text1"/>
        </w:rPr>
        <w:t>”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 </w:t>
      </w:r>
      <w:r>
        <w:rPr>
          <w:rFonts w:ascii="Garamond" w:eastAsia="DengXian" w:hAnsi="Garamond" w:cs="Arial"/>
          <w:b/>
          <w:bCs/>
          <w:color w:val="000000" w:themeColor="text1"/>
        </w:rPr>
        <w:t>r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esponses </w:t>
      </w:r>
      <w:r>
        <w:rPr>
          <w:rFonts w:ascii="Garamond" w:eastAsia="DengXian" w:hAnsi="Garamond" w:cs="Arial"/>
          <w:b/>
          <w:bCs/>
          <w:color w:val="000000" w:themeColor="text1"/>
        </w:rPr>
        <w:t>a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cross </w:t>
      </w:r>
      <w:r>
        <w:rPr>
          <w:rFonts w:ascii="Garamond" w:eastAsia="DengXian" w:hAnsi="Garamond" w:cs="Arial"/>
          <w:b/>
          <w:bCs/>
          <w:color w:val="000000" w:themeColor="text1"/>
        </w:rPr>
        <w:t>outcome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 xml:space="preserve"> </w:t>
      </w:r>
      <w:r>
        <w:rPr>
          <w:rFonts w:ascii="Garamond" w:eastAsia="DengXian" w:hAnsi="Garamond" w:cs="Arial"/>
          <w:b/>
          <w:bCs/>
          <w:color w:val="000000" w:themeColor="text1"/>
        </w:rPr>
        <w:t>v</w:t>
      </w:r>
      <w:r w:rsidRPr="00E755F5">
        <w:rPr>
          <w:rFonts w:ascii="Garamond" w:eastAsia="DengXian" w:hAnsi="Garamond" w:cs="Arial"/>
          <w:b/>
          <w:bCs/>
          <w:color w:val="000000" w:themeColor="text1"/>
        </w:rPr>
        <w:t>ariables</w:t>
      </w:r>
      <w:r>
        <w:rPr>
          <w:rFonts w:ascii="Garamond" w:eastAsia="DengXian" w:hAnsi="Garamond" w:cs="Arial"/>
          <w:b/>
          <w:bCs/>
          <w:color w:val="000000" w:themeColor="text1"/>
        </w:rPr>
        <w:t xml:space="preserve"> </w:t>
      </w:r>
      <w:r>
        <w:rPr>
          <w:rFonts w:ascii="Garamond" w:hAnsi="Garamond"/>
          <w:b/>
          <w:bCs/>
        </w:rPr>
        <w:t>(</w:t>
      </w:r>
      <w:r w:rsidRPr="008D194E">
        <w:rPr>
          <w:rFonts w:ascii="Garamond" w:hAnsi="Garamond"/>
          <w:b/>
          <w:bCs/>
          <w:i/>
          <w:iCs/>
        </w:rPr>
        <w:t>N</w:t>
      </w:r>
      <w:r>
        <w:rPr>
          <w:rFonts w:ascii="Garamond" w:hAnsi="Garamond"/>
          <w:b/>
          <w:bCs/>
        </w:rPr>
        <w:t xml:space="preserve"> = </w:t>
      </w:r>
      <w:r w:rsidRPr="008D194E">
        <w:rPr>
          <w:rFonts w:ascii="Garamond" w:hAnsi="Garamond"/>
          <w:b/>
          <w:bCs/>
        </w:rPr>
        <w:t>26,358</w:t>
      </w:r>
      <w:r>
        <w:rPr>
          <w:rFonts w:ascii="Garamond" w:hAnsi="Garamond"/>
          <w:b/>
          <w:bCs/>
        </w:rPr>
        <w:t>)</w:t>
      </w:r>
      <w:r>
        <w:rPr>
          <w:rFonts w:ascii="Garamond" w:eastAsia="DengXian" w:hAnsi="Garamond" w:cs="Arial"/>
          <w:b/>
          <w:bCs/>
          <w:color w:val="000000" w:themeColor="text1"/>
        </w:rPr>
        <w:t xml:space="preserve"> </w:t>
      </w:r>
    </w:p>
    <w:p w14:paraId="70F90904" w14:textId="77777777" w:rsidR="00BC4F04" w:rsidRPr="00B310C3" w:rsidRDefault="00BC4F04" w:rsidP="00BC4F04">
      <w:pPr>
        <w:rPr>
          <w:rFonts w:ascii="Garamond" w:eastAsia="DengXian" w:hAnsi="Garamond" w:cs="Arial"/>
          <w:b/>
          <w:bCs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222" w:type="dxa"/>
        <w:tblLook w:val="05A0" w:firstRow="1" w:lastRow="0" w:firstColumn="1" w:lastColumn="1" w:noHBand="0" w:noVBand="1"/>
      </w:tblPr>
      <w:tblGrid>
        <w:gridCol w:w="4317"/>
        <w:gridCol w:w="1674"/>
        <w:gridCol w:w="2231"/>
      </w:tblGrid>
      <w:tr w:rsidR="00BC4F04" w:rsidRPr="00B310C3" w14:paraId="414750C5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1CDBCB67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3716E5F1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92B6D5"/>
            <w:vAlign w:val="center"/>
          </w:tcPr>
          <w:p w14:paraId="048018E2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Weighted Proportion</w:t>
            </w:r>
          </w:p>
        </w:tc>
      </w:tr>
      <w:tr w:rsidR="00BC4F04" w:rsidRPr="00B310C3" w14:paraId="5BF34B94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67F27805" w14:textId="77777777" w:rsidR="00BC4F04" w:rsidRPr="00E96B2F" w:rsidRDefault="00BC4F04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i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ndoor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ublic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aces</w:t>
            </w:r>
          </w:p>
        </w:tc>
      </w:tr>
      <w:tr w:rsidR="00BC4F04" w:rsidRPr="00B310C3" w14:paraId="493D868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FA75EF5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2F2AFF2" w14:textId="77777777" w:rsidR="00BC4F04" w:rsidRPr="00762077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405</w:t>
            </w:r>
          </w:p>
        </w:tc>
        <w:tc>
          <w:tcPr>
            <w:tcW w:w="2231" w:type="dxa"/>
            <w:vAlign w:val="center"/>
          </w:tcPr>
          <w:p w14:paraId="6354DA09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.2%</w:t>
            </w:r>
          </w:p>
        </w:tc>
      </w:tr>
      <w:tr w:rsidR="00BC4F04" w:rsidRPr="00B310C3" w14:paraId="453F1718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585EBB2A" w14:textId="77777777" w:rsidR="00BC4F04" w:rsidRPr="00E96B2F" w:rsidRDefault="00BC4F04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n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utdoor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errace</w:t>
            </w:r>
          </w:p>
        </w:tc>
      </w:tr>
      <w:tr w:rsidR="00BC4F04" w:rsidRPr="00B310C3" w14:paraId="7AAB6CDD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2065CF95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CD95520" w14:textId="77777777" w:rsidR="00BC4F04" w:rsidRPr="00762077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377</w:t>
            </w:r>
          </w:p>
        </w:tc>
        <w:tc>
          <w:tcPr>
            <w:tcW w:w="2231" w:type="dxa"/>
            <w:vAlign w:val="center"/>
          </w:tcPr>
          <w:p w14:paraId="38A3B033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9%</w:t>
            </w:r>
          </w:p>
        </w:tc>
      </w:tr>
      <w:tr w:rsidR="00BC4F04" w:rsidRPr="00B310C3" w14:paraId="478B54DD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1D7C6069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utdoor spaces for children or adolescents</w:t>
            </w:r>
          </w:p>
        </w:tc>
      </w:tr>
      <w:tr w:rsidR="00BC4F04" w:rsidRPr="00B310C3" w14:paraId="11742C5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7438F61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5E06810" w14:textId="77777777" w:rsidR="00BC4F04" w:rsidRPr="00762077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966</w:t>
            </w:r>
          </w:p>
        </w:tc>
        <w:tc>
          <w:tcPr>
            <w:tcW w:w="2231" w:type="dxa"/>
            <w:vAlign w:val="center"/>
          </w:tcPr>
          <w:p w14:paraId="0D04EFE7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.1%</w:t>
            </w:r>
          </w:p>
        </w:tc>
      </w:tr>
      <w:tr w:rsidR="00BC4F04" w:rsidRPr="00B310C3" w14:paraId="12668997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30D5BAA8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utdoor events</w:t>
            </w:r>
          </w:p>
        </w:tc>
      </w:tr>
      <w:tr w:rsidR="00BC4F04" w:rsidRPr="00B310C3" w14:paraId="18CD4D7D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2B90F12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1083D546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944</w:t>
            </w:r>
          </w:p>
        </w:tc>
        <w:tc>
          <w:tcPr>
            <w:tcW w:w="2231" w:type="dxa"/>
            <w:vAlign w:val="center"/>
          </w:tcPr>
          <w:p w14:paraId="2C998698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.1%</w:t>
            </w:r>
          </w:p>
        </w:tc>
      </w:tr>
      <w:tr w:rsidR="00BC4F04" w:rsidRPr="00B310C3" w14:paraId="1DD002F3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172266D7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outdoor public spaces</w:t>
            </w:r>
          </w:p>
        </w:tc>
      </w:tr>
      <w:tr w:rsidR="00BC4F04" w:rsidRPr="00B310C3" w14:paraId="56332D7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500DEAA2" w14:textId="77777777" w:rsidR="00BC4F04" w:rsidRPr="007D6B0E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0EF3832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352</w:t>
            </w:r>
          </w:p>
        </w:tc>
        <w:tc>
          <w:tcPr>
            <w:tcW w:w="2231" w:type="dxa"/>
            <w:vAlign w:val="center"/>
          </w:tcPr>
          <w:p w14:paraId="344BACDB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9%</w:t>
            </w:r>
          </w:p>
        </w:tc>
      </w:tr>
      <w:tr w:rsidR="00BC4F04" w:rsidRPr="00B310C3" w14:paraId="0F764B1B" w14:textId="77777777" w:rsidTr="00A17EAF">
        <w:trPr>
          <w:trHeight w:val="246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4641B41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smoking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pen-air public transportation stations</w:t>
            </w:r>
          </w:p>
        </w:tc>
      </w:tr>
      <w:tr w:rsidR="00BC4F04" w:rsidRPr="00B310C3" w14:paraId="58638DB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82C1104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D95A7DC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557</w:t>
            </w:r>
          </w:p>
        </w:tc>
        <w:tc>
          <w:tcPr>
            <w:tcW w:w="2231" w:type="dxa"/>
            <w:vAlign w:val="center"/>
          </w:tcPr>
          <w:p w14:paraId="515581DB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.8%</w:t>
            </w:r>
          </w:p>
        </w:tc>
      </w:tr>
      <w:tr w:rsidR="00BC4F04" w:rsidRPr="00B310C3" w14:paraId="0F4F5133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7E40998A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i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ndoor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ublic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aces</w:t>
            </w:r>
          </w:p>
        </w:tc>
      </w:tr>
      <w:tr w:rsidR="00BC4F04" w:rsidRPr="00B310C3" w14:paraId="741D853F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0EAD3FC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7BD36F2B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841</w:t>
            </w:r>
          </w:p>
        </w:tc>
        <w:tc>
          <w:tcPr>
            <w:tcW w:w="2231" w:type="dxa"/>
            <w:vAlign w:val="center"/>
          </w:tcPr>
          <w:p w14:paraId="795CB1CA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.1%</w:t>
            </w:r>
          </w:p>
        </w:tc>
      </w:tr>
      <w:tr w:rsidR="00BC4F04" w:rsidRPr="00B310C3" w14:paraId="753CA20D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2B8DAD43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o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n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o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utdoor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errace</w:t>
            </w:r>
          </w:p>
        </w:tc>
      </w:tr>
      <w:tr w:rsidR="00BC4F04" w:rsidRPr="00B310C3" w14:paraId="7457B7AC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3221CE33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5F04F92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615</w:t>
            </w:r>
          </w:p>
        </w:tc>
        <w:tc>
          <w:tcPr>
            <w:tcW w:w="2231" w:type="dxa"/>
            <w:vAlign w:val="center"/>
          </w:tcPr>
          <w:p w14:paraId="7F297418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.4%</w:t>
            </w:r>
          </w:p>
        </w:tc>
      </w:tr>
      <w:tr w:rsidR="00BC4F04" w:rsidRPr="00B310C3" w14:paraId="5E0809C5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642E4488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utdoor spaces for children or adolescents</w:t>
            </w:r>
          </w:p>
        </w:tc>
      </w:tr>
      <w:tr w:rsidR="00BC4F04" w:rsidRPr="00B310C3" w14:paraId="2FDDAAA1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756BA7C6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3E1055A2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,174</w:t>
            </w:r>
          </w:p>
        </w:tc>
        <w:tc>
          <w:tcPr>
            <w:tcW w:w="2231" w:type="dxa"/>
            <w:vAlign w:val="center"/>
          </w:tcPr>
          <w:p w14:paraId="13B207B0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1.3%</w:t>
            </w:r>
          </w:p>
        </w:tc>
      </w:tr>
      <w:tr w:rsidR="00BC4F04" w:rsidRPr="00B310C3" w14:paraId="02B59C48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65E7A519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In the last six months, were people using e-cigarettes or heated tobacco products </w:t>
            </w:r>
            <w:r w:rsidRPr="00E96B2F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utdoor events</w:t>
            </w:r>
          </w:p>
        </w:tc>
      </w:tr>
      <w:tr w:rsidR="00BC4F04" w:rsidRPr="00B310C3" w14:paraId="0FE8161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0C3934BA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09A86A64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969</w:t>
            </w:r>
          </w:p>
        </w:tc>
        <w:tc>
          <w:tcPr>
            <w:tcW w:w="2231" w:type="dxa"/>
            <w:vAlign w:val="center"/>
          </w:tcPr>
          <w:p w14:paraId="1D0625E2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.6%</w:t>
            </w:r>
          </w:p>
        </w:tc>
      </w:tr>
      <w:tr w:rsidR="00BC4F04" w:rsidRPr="00B310C3" w14:paraId="16302658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55A42BC6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using e-cigarettes or heated tobacco products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outdoor public spaces</w:t>
            </w:r>
          </w:p>
        </w:tc>
      </w:tr>
      <w:tr w:rsidR="00BC4F04" w:rsidRPr="00B310C3" w14:paraId="1ABF4148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503BC886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0888C41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666</w:t>
            </w:r>
          </w:p>
        </w:tc>
        <w:tc>
          <w:tcPr>
            <w:tcW w:w="2231" w:type="dxa"/>
            <w:vAlign w:val="center"/>
          </w:tcPr>
          <w:p w14:paraId="31796FB5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.5%</w:t>
            </w:r>
          </w:p>
        </w:tc>
      </w:tr>
      <w:tr w:rsidR="00BC4F04" w:rsidRPr="00B310C3" w14:paraId="237372BB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3638286B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n the last six months, were people using e-cigarettes or heated tobacco products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D6B0E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t open-air public transportation stations</w:t>
            </w:r>
          </w:p>
        </w:tc>
      </w:tr>
      <w:tr w:rsidR="00BC4F04" w:rsidRPr="00B310C3" w14:paraId="0877ABC5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1F052BF4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473F613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766</w:t>
            </w:r>
          </w:p>
        </w:tc>
        <w:tc>
          <w:tcPr>
            <w:tcW w:w="2231" w:type="dxa"/>
            <w:vAlign w:val="center"/>
          </w:tcPr>
          <w:p w14:paraId="0FB406DB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0.0%</w:t>
            </w:r>
          </w:p>
        </w:tc>
      </w:tr>
      <w:tr w:rsidR="00BC4F04" w:rsidRPr="00B310C3" w14:paraId="5306A48C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72055E7C" w14:textId="77777777" w:rsidR="00BC4F04" w:rsidRPr="000C31D1" w:rsidRDefault="00BC4F04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an on smoking in outdoor places where social distance cannot be ensured</w:t>
            </w:r>
          </w:p>
        </w:tc>
      </w:tr>
      <w:tr w:rsidR="00BC4F04" w:rsidRPr="00B310C3" w14:paraId="4DCB053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0E35F1C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DC47D40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949</w:t>
            </w:r>
          </w:p>
        </w:tc>
        <w:tc>
          <w:tcPr>
            <w:tcW w:w="2231" w:type="dxa"/>
            <w:vAlign w:val="center"/>
          </w:tcPr>
          <w:p w14:paraId="2605F66A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.6%</w:t>
            </w:r>
          </w:p>
        </w:tc>
      </w:tr>
      <w:tr w:rsidR="00BC4F04" w:rsidRPr="00B310C3" w14:paraId="48964C96" w14:textId="77777777" w:rsidTr="00A17EAF">
        <w:trPr>
          <w:trHeight w:val="164"/>
        </w:trPr>
        <w:tc>
          <w:tcPr>
            <w:tcW w:w="8222" w:type="dxa"/>
            <w:gridSpan w:val="3"/>
            <w:tcBorders>
              <w:left w:val="nil"/>
            </w:tcBorders>
            <w:shd w:val="clear" w:color="auto" w:fill="C6DDEB"/>
            <w:noWrap/>
          </w:tcPr>
          <w:p w14:paraId="0093FE7A" w14:textId="77777777" w:rsidR="00BC4F04" w:rsidRPr="000C31D1" w:rsidRDefault="00BC4F04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an on e-cigarettes or</w:t>
            </w:r>
            <w:r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Pr="00304FBC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eated tobacco products</w:t>
            </w:r>
            <w:r w:rsidRPr="000C31D1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in environments where smoking is prohibited</w:t>
            </w:r>
          </w:p>
        </w:tc>
      </w:tr>
      <w:tr w:rsidR="00BC4F04" w:rsidRPr="00B310C3" w14:paraId="398788A7" w14:textId="77777777" w:rsidTr="00A17EAF">
        <w:trPr>
          <w:trHeight w:val="164"/>
        </w:trPr>
        <w:tc>
          <w:tcPr>
            <w:tcW w:w="4317" w:type="dxa"/>
            <w:tcBorders>
              <w:left w:val="nil"/>
            </w:tcBorders>
            <w:noWrap/>
          </w:tcPr>
          <w:p w14:paraId="4904EE29" w14:textId="77777777" w:rsidR="00BC4F04" w:rsidRPr="00B310C3" w:rsidRDefault="00BC4F04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B310C3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Don’t know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D316DC4" w14:textId="77777777" w:rsidR="00BC4F04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755F5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089</w:t>
            </w:r>
          </w:p>
        </w:tc>
        <w:tc>
          <w:tcPr>
            <w:tcW w:w="2231" w:type="dxa"/>
            <w:vAlign w:val="center"/>
          </w:tcPr>
          <w:p w14:paraId="4C4CCDFF" w14:textId="77777777" w:rsidR="00BC4F04" w:rsidRPr="00B310C3" w:rsidRDefault="00BC4F04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.0%</w:t>
            </w:r>
          </w:p>
        </w:tc>
      </w:tr>
    </w:tbl>
    <w:p w14:paraId="1F92406B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48BE02DE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3C80C8C1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33A2603E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7752F2FA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44405376" w14:textId="77777777" w:rsidR="00BC4F04" w:rsidRPr="005530B1" w:rsidRDefault="00BC4F04" w:rsidP="00BC4F04">
      <w:pPr>
        <w:rPr>
          <w:rFonts w:ascii="Garamond" w:hAnsi="Garamond" w:cs="Arial"/>
          <w:sz w:val="18"/>
          <w:szCs w:val="18"/>
        </w:rPr>
      </w:pPr>
    </w:p>
    <w:p w14:paraId="72CEAC42" w14:textId="77777777" w:rsidR="00BC4F04" w:rsidRPr="005530B1" w:rsidRDefault="00BC4F04" w:rsidP="00BC4F04">
      <w:pPr>
        <w:rPr>
          <w:rFonts w:ascii="Garamond" w:hAnsi="Garamond" w:cs="Arial"/>
          <w:sz w:val="22"/>
          <w:szCs w:val="22"/>
        </w:rPr>
      </w:pPr>
    </w:p>
    <w:p w14:paraId="7DB34A5F" w14:textId="77777777" w:rsidR="00BC4F04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62391C04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43F4A8E2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1BFFC15E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3DA9EFC4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3B600A05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6E6D3728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6EE9F576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207A9A58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1A7FD9CB" w14:textId="77777777" w:rsidR="00BC4F04" w:rsidRPr="000C31D1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35D30096" w14:textId="77777777" w:rsidR="00BC4F04" w:rsidRDefault="00BC4F04" w:rsidP="00BC4F04">
      <w:pPr>
        <w:rPr>
          <w:rFonts w:asciiTheme="majorHAnsi" w:eastAsia="SimHei" w:hAnsiTheme="majorHAnsi" w:cstheme="majorBidi"/>
          <w:sz w:val="20"/>
          <w:szCs w:val="20"/>
          <w:lang w:val="en-US"/>
        </w:rPr>
      </w:pPr>
    </w:p>
    <w:p w14:paraId="7ACA4B09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3DADA296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49433A2B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331B701E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3EA90956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75D80B4B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7C364164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487790FD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2E0216E6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213538FE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11D82E09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2D6AC6DE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745C03F1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091037D4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4E3A7C7B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34C66AED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3B00E3AF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2C2B8565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1CA93ED9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23DCC56E" w14:textId="77777777" w:rsidR="00BC4F04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</w:p>
    <w:p w14:paraId="678EC215" w14:textId="77777777" w:rsidR="00BC4F04" w:rsidRDefault="00BC4F04" w:rsidP="00BC4F04">
      <w:pPr>
        <w:jc w:val="both"/>
        <w:rPr>
          <w:rFonts w:ascii="Garamond" w:hAnsi="Garamond" w:cs="Times New Roman"/>
          <w:sz w:val="22"/>
          <w:szCs w:val="22"/>
        </w:rPr>
      </w:pPr>
    </w:p>
    <w:p w14:paraId="6AB89783" w14:textId="77777777" w:rsidR="00BC4F04" w:rsidRPr="00947801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>Ban on Smoking in Outdoor Places Where Social Distance Cannot Be Ensured: Are you in favour of banning smoking in outdoor places where social distancing cannot be ensured (e.g., parks, beaches, entrances of public buildings)?</w:t>
      </w:r>
    </w:p>
    <w:p w14:paraId="46996E68" w14:textId="77777777" w:rsidR="00BC4F04" w:rsidRPr="00947801" w:rsidRDefault="00BC4F04" w:rsidP="00BC4F04">
      <w:pPr>
        <w:ind w:left="176" w:hangingChars="80" w:hanging="176"/>
        <w:jc w:val="both"/>
        <w:rPr>
          <w:rFonts w:ascii="Garamond" w:hAnsi="Garamond" w:cs="Times New Roman"/>
          <w:sz w:val="22"/>
          <w:szCs w:val="22"/>
        </w:rPr>
      </w:pPr>
      <w:r w:rsidRPr="00947801">
        <w:rPr>
          <w:rFonts w:ascii="Garamond" w:hAnsi="Garamond" w:cs="Times New Roman"/>
          <w:sz w:val="22"/>
          <w:szCs w:val="22"/>
        </w:rPr>
        <w:t>Ban on E-cigarettes or HTPs in Environments Where Smoking is Prohibited: Are you in favour of banning the use of e-cigarettes or heated tobacco products in environments where smoking is prohibited?</w:t>
      </w:r>
    </w:p>
    <w:p w14:paraId="0B4D2448" w14:textId="77777777" w:rsidR="000C31D1" w:rsidRPr="00BC4F04" w:rsidRDefault="000C31D1" w:rsidP="000C31D1">
      <w:pPr>
        <w:rPr>
          <w:rFonts w:asciiTheme="majorHAnsi" w:eastAsia="SimHei" w:hAnsiTheme="majorHAnsi" w:cstheme="majorBidi"/>
          <w:sz w:val="20"/>
          <w:szCs w:val="20"/>
        </w:rPr>
      </w:pPr>
    </w:p>
    <w:sectPr w:rsidR="000C31D1" w:rsidRPr="00BC4F04" w:rsidSect="0051778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3605C3"/>
    <w:rsid w:val="000141C3"/>
    <w:rsid w:val="00030647"/>
    <w:rsid w:val="00093808"/>
    <w:rsid w:val="000B65E0"/>
    <w:rsid w:val="000C31D1"/>
    <w:rsid w:val="000C7E34"/>
    <w:rsid w:val="001246CA"/>
    <w:rsid w:val="001318EE"/>
    <w:rsid w:val="0013454F"/>
    <w:rsid w:val="00135C34"/>
    <w:rsid w:val="00145A4C"/>
    <w:rsid w:val="00152AF6"/>
    <w:rsid w:val="00170930"/>
    <w:rsid w:val="001846F9"/>
    <w:rsid w:val="0018563E"/>
    <w:rsid w:val="001D3426"/>
    <w:rsid w:val="002269B6"/>
    <w:rsid w:val="002464AB"/>
    <w:rsid w:val="00251D10"/>
    <w:rsid w:val="00252A89"/>
    <w:rsid w:val="002769C6"/>
    <w:rsid w:val="00297438"/>
    <w:rsid w:val="002A7E72"/>
    <w:rsid w:val="002C03CF"/>
    <w:rsid w:val="002D6F62"/>
    <w:rsid w:val="002F419D"/>
    <w:rsid w:val="00304FBC"/>
    <w:rsid w:val="003605C3"/>
    <w:rsid w:val="00360BD3"/>
    <w:rsid w:val="00363ED4"/>
    <w:rsid w:val="003800C4"/>
    <w:rsid w:val="00383569"/>
    <w:rsid w:val="00390D25"/>
    <w:rsid w:val="003B463C"/>
    <w:rsid w:val="003B6D8D"/>
    <w:rsid w:val="003E3FDD"/>
    <w:rsid w:val="00403F31"/>
    <w:rsid w:val="00414645"/>
    <w:rsid w:val="004409AB"/>
    <w:rsid w:val="00443BFE"/>
    <w:rsid w:val="00446819"/>
    <w:rsid w:val="00460200"/>
    <w:rsid w:val="00463872"/>
    <w:rsid w:val="00472217"/>
    <w:rsid w:val="00495819"/>
    <w:rsid w:val="004A3892"/>
    <w:rsid w:val="004C3709"/>
    <w:rsid w:val="004C4169"/>
    <w:rsid w:val="004F186A"/>
    <w:rsid w:val="004F1888"/>
    <w:rsid w:val="004F239B"/>
    <w:rsid w:val="004F29D9"/>
    <w:rsid w:val="005061BB"/>
    <w:rsid w:val="0051621D"/>
    <w:rsid w:val="00517786"/>
    <w:rsid w:val="00526D88"/>
    <w:rsid w:val="0055388D"/>
    <w:rsid w:val="005655FC"/>
    <w:rsid w:val="005850FA"/>
    <w:rsid w:val="005A6404"/>
    <w:rsid w:val="005F323E"/>
    <w:rsid w:val="005F51C3"/>
    <w:rsid w:val="00646D82"/>
    <w:rsid w:val="0067171B"/>
    <w:rsid w:val="00676C67"/>
    <w:rsid w:val="0068159F"/>
    <w:rsid w:val="006C772E"/>
    <w:rsid w:val="006D4751"/>
    <w:rsid w:val="007018EE"/>
    <w:rsid w:val="007172E2"/>
    <w:rsid w:val="007263A2"/>
    <w:rsid w:val="00743F1B"/>
    <w:rsid w:val="007456E2"/>
    <w:rsid w:val="00762077"/>
    <w:rsid w:val="007701A9"/>
    <w:rsid w:val="007B0FA9"/>
    <w:rsid w:val="007C2DB5"/>
    <w:rsid w:val="007D6B0E"/>
    <w:rsid w:val="007E0D83"/>
    <w:rsid w:val="00850EE1"/>
    <w:rsid w:val="00870895"/>
    <w:rsid w:val="008A4F1C"/>
    <w:rsid w:val="008B2FFE"/>
    <w:rsid w:val="008C2BE2"/>
    <w:rsid w:val="008C6828"/>
    <w:rsid w:val="008D0C39"/>
    <w:rsid w:val="008D1283"/>
    <w:rsid w:val="008D194E"/>
    <w:rsid w:val="008E1E6A"/>
    <w:rsid w:val="00947801"/>
    <w:rsid w:val="00961FDB"/>
    <w:rsid w:val="00974A6C"/>
    <w:rsid w:val="009E5292"/>
    <w:rsid w:val="009E586F"/>
    <w:rsid w:val="009E59EA"/>
    <w:rsid w:val="00A2431C"/>
    <w:rsid w:val="00A62382"/>
    <w:rsid w:val="00A658D0"/>
    <w:rsid w:val="00A6637A"/>
    <w:rsid w:val="00A91352"/>
    <w:rsid w:val="00A933A7"/>
    <w:rsid w:val="00AA3B69"/>
    <w:rsid w:val="00AD5191"/>
    <w:rsid w:val="00AF792A"/>
    <w:rsid w:val="00B216FD"/>
    <w:rsid w:val="00B72551"/>
    <w:rsid w:val="00B97AA5"/>
    <w:rsid w:val="00BB4526"/>
    <w:rsid w:val="00BC4F04"/>
    <w:rsid w:val="00BE5D00"/>
    <w:rsid w:val="00BE622D"/>
    <w:rsid w:val="00BF5EED"/>
    <w:rsid w:val="00BF7D4F"/>
    <w:rsid w:val="00C05EA5"/>
    <w:rsid w:val="00C21921"/>
    <w:rsid w:val="00C82F21"/>
    <w:rsid w:val="00CD6F80"/>
    <w:rsid w:val="00CF0BBE"/>
    <w:rsid w:val="00D20BED"/>
    <w:rsid w:val="00DC2DB3"/>
    <w:rsid w:val="00DC404B"/>
    <w:rsid w:val="00E37607"/>
    <w:rsid w:val="00E5073B"/>
    <w:rsid w:val="00E53604"/>
    <w:rsid w:val="00E60C90"/>
    <w:rsid w:val="00E74032"/>
    <w:rsid w:val="00E83585"/>
    <w:rsid w:val="00E92245"/>
    <w:rsid w:val="00E96B2F"/>
    <w:rsid w:val="00EC2E3D"/>
    <w:rsid w:val="00ED6F83"/>
    <w:rsid w:val="00EE1644"/>
    <w:rsid w:val="00F04380"/>
    <w:rsid w:val="00F11773"/>
    <w:rsid w:val="00F21AC1"/>
    <w:rsid w:val="00F21E22"/>
    <w:rsid w:val="00F27467"/>
    <w:rsid w:val="00F67BDD"/>
    <w:rsid w:val="00FB79E0"/>
    <w:rsid w:val="00FF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C8D55"/>
  <w15:chartTrackingRefBased/>
  <w15:docId w15:val="{60D6576F-B273-7A4B-B229-AF4B48CB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808"/>
    <w:rPr>
      <w:rFonts w:ascii="SimSun" w:eastAsia="SimSun" w:hAnsi="SimSun" w:cs="SimSun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5C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5C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5C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5C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5C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5C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5C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5C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5C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5C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05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605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5C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5C3"/>
    <w:rPr>
      <w:rFonts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5C3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5C3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5C3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5C3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605C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5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5C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5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605C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3605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605C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360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5C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5C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605C3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0938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938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938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938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938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93808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093808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93808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93808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0938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938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93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80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9380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80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808"/>
    <w:rPr>
      <w:b/>
      <w:bC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93808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5655FC"/>
    <w:rPr>
      <w:rFonts w:ascii="SimSun" w:eastAsia="SimSun" w:hAnsi="SimSun" w:cs="SimSu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64</Words>
  <Characters>1404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Li</dc:creator>
  <cp:keywords/>
  <dc:description/>
  <cp:lastModifiedBy>Filippidis, Filippos</cp:lastModifiedBy>
  <cp:revision>3</cp:revision>
  <dcterms:created xsi:type="dcterms:W3CDTF">2025-06-06T10:28:00Z</dcterms:created>
  <dcterms:modified xsi:type="dcterms:W3CDTF">2025-06-16T20:12:00Z</dcterms:modified>
</cp:coreProperties>
</file>